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4C9DED" w14:textId="03536E82" w:rsidR="00CF5494" w:rsidRPr="00C42B2A" w:rsidRDefault="0067693C" w:rsidP="00C42B2A">
      <w:pPr>
        <w:rPr>
          <w:rFonts w:ascii="Times New Roman" w:hAnsi="Times New Roman" w:cs="Times New Roman"/>
          <w:b/>
          <w:bCs/>
        </w:rPr>
      </w:pPr>
      <w:r w:rsidRPr="00C42B2A">
        <w:rPr>
          <w:rFonts w:ascii="Times New Roman" w:hAnsi="Times New Roman" w:cs="Times New Roman"/>
          <w:b/>
          <w:bCs/>
        </w:rPr>
        <w:t>Supplementary Table 1</w:t>
      </w:r>
      <w:r w:rsidR="00002619" w:rsidRPr="00C42B2A">
        <w:rPr>
          <w:rFonts w:ascii="Times New Roman" w:hAnsi="Times New Roman" w:cs="Times New Roman"/>
          <w:b/>
          <w:bCs/>
        </w:rPr>
        <w:t xml:space="preserve"> </w:t>
      </w:r>
      <w:r w:rsidRPr="00C42B2A">
        <w:rPr>
          <w:rFonts w:ascii="Times New Roman" w:hAnsi="Times New Roman" w:cs="Times New Roman"/>
          <w:b/>
          <w:bCs/>
        </w:rPr>
        <w:t>Primers used in this study</w:t>
      </w:r>
    </w:p>
    <w:tbl>
      <w:tblPr>
        <w:tblStyle w:val="a3"/>
        <w:tblW w:w="8505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276"/>
        <w:gridCol w:w="1134"/>
        <w:gridCol w:w="3119"/>
        <w:gridCol w:w="2976"/>
      </w:tblGrid>
      <w:tr w:rsidR="002739A3" w:rsidRPr="002373B0" w14:paraId="5EEF19CC" w14:textId="77777777" w:rsidTr="002739A3"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6800637" w14:textId="09614B20" w:rsidR="002739A3" w:rsidRPr="002373B0" w:rsidRDefault="002739A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73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pplication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B30926A" w14:textId="311A610F" w:rsidR="002739A3" w:rsidRPr="002373B0" w:rsidRDefault="002739A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73B0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</w:t>
            </w:r>
            <w:r w:rsidRPr="002373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me</w:t>
            </w:r>
          </w:p>
        </w:tc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16DA2AF" w14:textId="77777777" w:rsidR="002739A3" w:rsidRPr="002373B0" w:rsidRDefault="002739A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73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rward sequence (5’-3’)</w:t>
            </w:r>
          </w:p>
        </w:tc>
        <w:tc>
          <w:tcPr>
            <w:tcW w:w="297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606D390" w14:textId="77777777" w:rsidR="002739A3" w:rsidRPr="002373B0" w:rsidRDefault="002739A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73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verse sequence (5’-3’)</w:t>
            </w:r>
          </w:p>
        </w:tc>
      </w:tr>
      <w:tr w:rsidR="004D26EC" w:rsidRPr="002373B0" w14:paraId="24816250" w14:textId="77777777" w:rsidTr="002739A3">
        <w:tc>
          <w:tcPr>
            <w:tcW w:w="1276" w:type="dxa"/>
            <w:vMerge w:val="restar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BD82D3" w14:textId="0CC3D747" w:rsidR="0067693C" w:rsidRPr="002373B0" w:rsidRDefault="002739A3" w:rsidP="0003484A">
            <w:pPr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2373B0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Fine m</w:t>
            </w:r>
            <w:r w:rsidR="0067693C" w:rsidRPr="002373B0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app</w:t>
            </w:r>
            <w:r w:rsidR="00431F9A" w:rsidRPr="002373B0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i</w:t>
            </w:r>
            <w:r w:rsidR="0067693C" w:rsidRPr="002373B0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g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5098B8" w14:textId="77777777" w:rsidR="0067693C" w:rsidRPr="002373B0" w:rsidRDefault="0067693C" w:rsidP="0003484A"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373B0">
              <w:rPr>
                <w:rFonts w:ascii="Times New Roman" w:hAnsi="Times New Roman" w:cs="Times New Roman"/>
                <w:sz w:val="18"/>
                <w:szCs w:val="18"/>
              </w:rPr>
              <w:t>M1</w:t>
            </w:r>
          </w:p>
        </w:tc>
        <w:tc>
          <w:tcPr>
            <w:tcW w:w="3119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FF89F0" w14:textId="77777777" w:rsidR="0067693C" w:rsidRPr="002373B0" w:rsidRDefault="00F86253" w:rsidP="0003484A">
            <w:pPr>
              <w:widowControl/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373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TCAAACTCAACGCTCTCAT</w:t>
            </w:r>
          </w:p>
        </w:tc>
        <w:tc>
          <w:tcPr>
            <w:tcW w:w="297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5B6D6A" w14:textId="77777777" w:rsidR="0067693C" w:rsidRPr="002373B0" w:rsidRDefault="00F86253" w:rsidP="0003484A">
            <w:pPr>
              <w:widowControl/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373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ATTTGGTGATCATTCTGCT</w:t>
            </w:r>
          </w:p>
        </w:tc>
      </w:tr>
      <w:tr w:rsidR="004D26EC" w:rsidRPr="002373B0" w14:paraId="2C616B16" w14:textId="77777777" w:rsidTr="002739A3"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2A552A2" w14:textId="77777777" w:rsidR="0067693C" w:rsidRPr="002373B0" w:rsidRDefault="0067693C" w:rsidP="0003484A">
            <w:pPr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5FD3D6" w14:textId="77777777" w:rsidR="0067693C" w:rsidRPr="002373B0" w:rsidRDefault="0067693C" w:rsidP="0003484A"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373B0">
              <w:rPr>
                <w:rFonts w:ascii="Times New Roman" w:hAnsi="Times New Roman" w:cs="Times New Roman"/>
                <w:sz w:val="18"/>
                <w:szCs w:val="18"/>
              </w:rPr>
              <w:t>M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4EA16A" w14:textId="77777777" w:rsidR="0067693C" w:rsidRPr="002373B0" w:rsidRDefault="00F86253" w:rsidP="0003484A"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373B0">
              <w:rPr>
                <w:rFonts w:ascii="Times New Roman" w:hAnsi="Times New Roman" w:cs="Times New Roman"/>
                <w:sz w:val="18"/>
                <w:szCs w:val="18"/>
              </w:rPr>
              <w:t>GTCATTGGAGTGTTAGGAGC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935645" w14:textId="77777777" w:rsidR="0067693C" w:rsidRPr="002373B0" w:rsidRDefault="00F86253" w:rsidP="0003484A"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373B0">
              <w:rPr>
                <w:rFonts w:ascii="Times New Roman" w:hAnsi="Times New Roman" w:cs="Times New Roman"/>
                <w:sz w:val="18"/>
                <w:szCs w:val="18"/>
              </w:rPr>
              <w:t>GCAACTTTTGGTCTTCTTCA</w:t>
            </w:r>
          </w:p>
        </w:tc>
      </w:tr>
      <w:tr w:rsidR="004D26EC" w:rsidRPr="002373B0" w14:paraId="5E558D80" w14:textId="77777777" w:rsidTr="002739A3"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055F28D" w14:textId="77777777" w:rsidR="0067693C" w:rsidRPr="002373B0" w:rsidRDefault="0067693C" w:rsidP="0003484A">
            <w:pPr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46D09B" w14:textId="77777777" w:rsidR="0067693C" w:rsidRPr="002373B0" w:rsidRDefault="0067693C" w:rsidP="0003484A"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373B0">
              <w:rPr>
                <w:rFonts w:ascii="Times New Roman" w:hAnsi="Times New Roman" w:cs="Times New Roman"/>
                <w:sz w:val="18"/>
                <w:szCs w:val="18"/>
              </w:rPr>
              <w:t>M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BDABCA" w14:textId="77777777" w:rsidR="0067693C" w:rsidRPr="002373B0" w:rsidRDefault="00F86253" w:rsidP="0003484A"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373B0">
              <w:rPr>
                <w:rFonts w:ascii="Times New Roman" w:hAnsi="Times New Roman" w:cs="Times New Roman"/>
                <w:sz w:val="18"/>
                <w:szCs w:val="18"/>
              </w:rPr>
              <w:t>TCAGATGGAAAATTAGGCAC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744A5C" w14:textId="77777777" w:rsidR="0067693C" w:rsidRPr="002373B0" w:rsidRDefault="00F86253" w:rsidP="0003484A"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373B0">
              <w:rPr>
                <w:rFonts w:ascii="Times New Roman" w:hAnsi="Times New Roman" w:cs="Times New Roman"/>
                <w:sz w:val="18"/>
                <w:szCs w:val="18"/>
              </w:rPr>
              <w:t>GGTACAAACCGGATTACCTA</w:t>
            </w:r>
          </w:p>
        </w:tc>
      </w:tr>
      <w:tr w:rsidR="004D26EC" w:rsidRPr="002373B0" w14:paraId="32E047BE" w14:textId="77777777" w:rsidTr="002739A3"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3225ECA" w14:textId="77777777" w:rsidR="0067693C" w:rsidRPr="002373B0" w:rsidRDefault="0067693C" w:rsidP="0003484A">
            <w:pPr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9B2574" w14:textId="77777777" w:rsidR="0067693C" w:rsidRPr="002373B0" w:rsidRDefault="0067693C" w:rsidP="0003484A"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373B0">
              <w:rPr>
                <w:rFonts w:ascii="Times New Roman" w:hAnsi="Times New Roman" w:cs="Times New Roman"/>
                <w:sz w:val="18"/>
                <w:szCs w:val="18"/>
              </w:rPr>
              <w:t>M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F8A436" w14:textId="77777777" w:rsidR="0067693C" w:rsidRPr="002373B0" w:rsidRDefault="00F86253" w:rsidP="0003484A"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373B0">
              <w:rPr>
                <w:rFonts w:ascii="Times New Roman" w:hAnsi="Times New Roman" w:cs="Times New Roman"/>
                <w:sz w:val="18"/>
                <w:szCs w:val="18"/>
              </w:rPr>
              <w:t>CGTTTTCGGCCATTAGAT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C099FC" w14:textId="77777777" w:rsidR="0067693C" w:rsidRPr="002373B0" w:rsidRDefault="00F86253" w:rsidP="0003484A"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373B0">
              <w:rPr>
                <w:rFonts w:ascii="Times New Roman" w:hAnsi="Times New Roman" w:cs="Times New Roman"/>
                <w:sz w:val="18"/>
                <w:szCs w:val="18"/>
              </w:rPr>
              <w:t>TTAGTGACGTGACAAAATGG</w:t>
            </w:r>
          </w:p>
        </w:tc>
      </w:tr>
      <w:tr w:rsidR="004D26EC" w:rsidRPr="002373B0" w14:paraId="180DCAFF" w14:textId="77777777" w:rsidTr="002739A3"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12D0CC7" w14:textId="77777777" w:rsidR="0067693C" w:rsidRPr="002373B0" w:rsidRDefault="0067693C" w:rsidP="0003484A">
            <w:pPr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501672" w14:textId="77777777" w:rsidR="0067693C" w:rsidRPr="002373B0" w:rsidRDefault="0067693C" w:rsidP="0003484A"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373B0">
              <w:rPr>
                <w:rFonts w:ascii="Times New Roman" w:hAnsi="Times New Roman" w:cs="Times New Roman"/>
                <w:sz w:val="18"/>
                <w:szCs w:val="18"/>
              </w:rPr>
              <w:t>M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79D952" w14:textId="77777777" w:rsidR="0067693C" w:rsidRPr="002373B0" w:rsidRDefault="00F86253" w:rsidP="0003484A"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373B0">
              <w:rPr>
                <w:rFonts w:ascii="Times New Roman" w:hAnsi="Times New Roman" w:cs="Times New Roman"/>
                <w:sz w:val="18"/>
                <w:szCs w:val="18"/>
              </w:rPr>
              <w:t>GCCAGAAGCTTAATTGAGA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930AB1" w14:textId="77777777" w:rsidR="0067693C" w:rsidRPr="002373B0" w:rsidRDefault="00F86253" w:rsidP="0003484A"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373B0">
              <w:rPr>
                <w:rFonts w:ascii="Times New Roman" w:hAnsi="Times New Roman" w:cs="Times New Roman"/>
                <w:sz w:val="18"/>
                <w:szCs w:val="18"/>
              </w:rPr>
              <w:t>ATCTAAAACCCGATGCAGTA</w:t>
            </w:r>
          </w:p>
        </w:tc>
      </w:tr>
      <w:tr w:rsidR="004D26EC" w:rsidRPr="002373B0" w14:paraId="5E5E0531" w14:textId="77777777" w:rsidTr="002739A3"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4314FEF" w14:textId="77777777" w:rsidR="0067693C" w:rsidRPr="002373B0" w:rsidRDefault="0067693C" w:rsidP="0003484A">
            <w:pPr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D45F9C" w14:textId="77777777" w:rsidR="0067693C" w:rsidRPr="002373B0" w:rsidRDefault="0067693C" w:rsidP="0003484A"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373B0">
              <w:rPr>
                <w:rFonts w:ascii="Times New Roman" w:hAnsi="Times New Roman" w:cs="Times New Roman"/>
                <w:sz w:val="18"/>
                <w:szCs w:val="18"/>
              </w:rPr>
              <w:t>M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64D111" w14:textId="77777777" w:rsidR="0067693C" w:rsidRPr="002373B0" w:rsidRDefault="00F86253" w:rsidP="0003484A"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373B0">
              <w:rPr>
                <w:rFonts w:ascii="Times New Roman" w:hAnsi="Times New Roman" w:cs="Times New Roman"/>
                <w:sz w:val="18"/>
                <w:szCs w:val="18"/>
              </w:rPr>
              <w:t>ATGGGACTATATGTGTCAGC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B55A83" w14:textId="77777777" w:rsidR="0067693C" w:rsidRPr="002373B0" w:rsidRDefault="00F86253" w:rsidP="0003484A"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373B0">
              <w:rPr>
                <w:rFonts w:ascii="Times New Roman" w:hAnsi="Times New Roman" w:cs="Times New Roman"/>
                <w:sz w:val="18"/>
                <w:szCs w:val="18"/>
              </w:rPr>
              <w:t>ACTTACGAAGCTTGAACTCG</w:t>
            </w:r>
          </w:p>
        </w:tc>
      </w:tr>
      <w:tr w:rsidR="004D26EC" w:rsidRPr="002373B0" w14:paraId="542A7315" w14:textId="77777777" w:rsidTr="002739A3"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7FA0C14" w14:textId="77777777" w:rsidR="0067693C" w:rsidRPr="002373B0" w:rsidRDefault="0067693C" w:rsidP="0003484A">
            <w:pPr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EAE4EF5" w14:textId="77777777" w:rsidR="0067693C" w:rsidRPr="002373B0" w:rsidRDefault="0067693C" w:rsidP="0003484A"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373B0">
              <w:rPr>
                <w:rFonts w:ascii="Times New Roman" w:hAnsi="Times New Roman" w:cs="Times New Roman"/>
                <w:sz w:val="18"/>
                <w:szCs w:val="18"/>
              </w:rPr>
              <w:t>M7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017D1DC" w14:textId="77777777" w:rsidR="0067693C" w:rsidRPr="002373B0" w:rsidRDefault="00F86253" w:rsidP="0003484A"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373B0">
              <w:rPr>
                <w:rFonts w:ascii="Times New Roman" w:hAnsi="Times New Roman" w:cs="Times New Roman"/>
                <w:sz w:val="18"/>
                <w:szCs w:val="18"/>
              </w:rPr>
              <w:t>CCTAAAGAAGATGAGCATTG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CDAE25A" w14:textId="77777777" w:rsidR="0067693C" w:rsidRPr="002373B0" w:rsidRDefault="00F86253" w:rsidP="0003484A"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373B0">
              <w:rPr>
                <w:rFonts w:ascii="Times New Roman" w:hAnsi="Times New Roman" w:cs="Times New Roman"/>
                <w:sz w:val="18"/>
                <w:szCs w:val="18"/>
              </w:rPr>
              <w:t>TGTAGCTAAGAAAAGGGCAG</w:t>
            </w:r>
          </w:p>
        </w:tc>
      </w:tr>
      <w:tr w:rsidR="00551E7F" w:rsidRPr="002373B0" w14:paraId="2D62F7CE" w14:textId="77777777" w:rsidTr="002739A3">
        <w:trPr>
          <w:trHeight w:val="1263"/>
        </w:trPr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B8DC50A" w14:textId="3435A435" w:rsidR="002739A3" w:rsidRPr="002373B0" w:rsidRDefault="00551E7F" w:rsidP="002739A3">
            <w:pPr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2373B0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RT-qPCR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8CD1DBA" w14:textId="7F327F0C" w:rsidR="00551E7F" w:rsidRPr="002373B0" w:rsidRDefault="009D7C04" w:rsidP="0003484A">
            <w:pPr>
              <w:spacing w:line="360" w:lineRule="exac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373B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TIN</w:t>
            </w:r>
          </w:p>
          <w:p w14:paraId="45440C8C" w14:textId="314609EC" w:rsidR="00551E7F" w:rsidRPr="00080AAC" w:rsidRDefault="00BB3C21" w:rsidP="0003484A"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0AAC">
              <w:rPr>
                <w:rFonts w:ascii="Times New Roman" w:hAnsi="Times New Roman" w:cs="Times New Roman"/>
                <w:sz w:val="18"/>
                <w:szCs w:val="18"/>
              </w:rPr>
              <w:t>5180</w:t>
            </w:r>
          </w:p>
          <w:p w14:paraId="5EA22B27" w14:textId="74503AFD" w:rsidR="008E4B69" w:rsidRPr="002373B0" w:rsidRDefault="00551E7F" w:rsidP="0003484A">
            <w:pPr>
              <w:spacing w:line="360" w:lineRule="exac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2373B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3'5'H</w:t>
            </w:r>
          </w:p>
        </w:tc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E5E5E46" w14:textId="77777777" w:rsidR="00551E7F" w:rsidRPr="002373B0" w:rsidRDefault="00551E7F" w:rsidP="0003484A"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373B0">
              <w:rPr>
                <w:rFonts w:ascii="Times New Roman" w:hAnsi="Times New Roman" w:cs="Times New Roman"/>
                <w:sz w:val="18"/>
                <w:szCs w:val="18"/>
              </w:rPr>
              <w:t>GGATCTTGCTGGTCGTGATTTAAC</w:t>
            </w:r>
          </w:p>
          <w:p w14:paraId="71B7D487" w14:textId="77777777" w:rsidR="00551E7F" w:rsidRPr="002373B0" w:rsidRDefault="00551E7F" w:rsidP="0003484A">
            <w:pPr>
              <w:widowControl/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373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TCAGAAATTCACAAGCTCCATG</w:t>
            </w:r>
          </w:p>
          <w:p w14:paraId="346127B8" w14:textId="002DB39D" w:rsidR="008E4B69" w:rsidRPr="002373B0" w:rsidRDefault="00551E7F" w:rsidP="0003484A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373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ATGAACATGAAGCAACTACC</w:t>
            </w:r>
          </w:p>
        </w:tc>
        <w:tc>
          <w:tcPr>
            <w:tcW w:w="297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E3D8E3F" w14:textId="77777777" w:rsidR="00551E7F" w:rsidRPr="002373B0" w:rsidRDefault="00551E7F" w:rsidP="0003484A"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373B0">
              <w:rPr>
                <w:rFonts w:ascii="Times New Roman" w:hAnsi="Times New Roman" w:cs="Times New Roman"/>
                <w:sz w:val="18"/>
                <w:szCs w:val="18"/>
              </w:rPr>
              <w:t>CATAGGCAAGCTTTTCCTTCATG</w:t>
            </w:r>
          </w:p>
          <w:p w14:paraId="558F7078" w14:textId="77777777" w:rsidR="00551E7F" w:rsidRPr="002373B0" w:rsidRDefault="00551E7F" w:rsidP="0003484A">
            <w:pPr>
              <w:widowControl/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373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TTACATGAAGGTAGTGTTCTTT</w:t>
            </w:r>
          </w:p>
          <w:p w14:paraId="7ADA8D12" w14:textId="43E3407C" w:rsidR="009D7C04" w:rsidRPr="002373B0" w:rsidRDefault="00551E7F" w:rsidP="0003484A">
            <w:pPr>
              <w:spacing w:line="360" w:lineRule="exac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373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GATGAAGTGTCTGTACCAGC</w:t>
            </w:r>
          </w:p>
        </w:tc>
      </w:tr>
      <w:tr w:rsidR="008A5A8A" w:rsidRPr="002373B0" w14:paraId="4044B3BC" w14:textId="77777777" w:rsidTr="002739A3">
        <w:tc>
          <w:tcPr>
            <w:tcW w:w="1276" w:type="dxa"/>
            <w:vMerge w:val="restar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C974E0" w14:textId="08CAE6F1" w:rsidR="008A5A8A" w:rsidRPr="002373B0" w:rsidRDefault="002739A3" w:rsidP="0003484A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373B0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Identifying</w:t>
            </w:r>
            <w:r w:rsidR="00C42B2A" w:rsidRPr="002373B0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the inversion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958373" w14:textId="77777777" w:rsidR="008A5A8A" w:rsidRPr="002373B0" w:rsidRDefault="008A5A8A" w:rsidP="0003484A"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373B0">
              <w:rPr>
                <w:rFonts w:ascii="Times New Roman" w:hAnsi="Times New Roman" w:cs="Times New Roman"/>
                <w:sz w:val="18"/>
                <w:szCs w:val="18"/>
              </w:rPr>
              <w:t>P1</w:t>
            </w:r>
          </w:p>
        </w:tc>
        <w:tc>
          <w:tcPr>
            <w:tcW w:w="6095" w:type="dxa"/>
            <w:gridSpan w:val="2"/>
            <w:vMerge w:val="restart"/>
            <w:tcBorders>
              <w:left w:val="nil"/>
              <w:right w:val="nil"/>
            </w:tcBorders>
            <w:shd w:val="clear" w:color="auto" w:fill="FFFFFF" w:themeFill="background1"/>
          </w:tcPr>
          <w:p w14:paraId="49E0B6F5" w14:textId="77777777" w:rsidR="008A5A8A" w:rsidRPr="002373B0" w:rsidRDefault="008A5A8A" w:rsidP="0003484A"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373B0">
              <w:rPr>
                <w:rFonts w:ascii="Times New Roman" w:hAnsi="Times New Roman" w:cs="Times New Roman"/>
                <w:sz w:val="18"/>
                <w:szCs w:val="18"/>
              </w:rPr>
              <w:t>GATGTCGCATATTTGGAGCCTC</w:t>
            </w:r>
          </w:p>
          <w:p w14:paraId="4CD7A94C" w14:textId="77777777" w:rsidR="008A5A8A" w:rsidRPr="002373B0" w:rsidRDefault="008A5A8A" w:rsidP="0003484A"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373B0">
              <w:rPr>
                <w:rFonts w:ascii="Times New Roman" w:hAnsi="Times New Roman" w:cs="Times New Roman"/>
                <w:sz w:val="18"/>
                <w:szCs w:val="18"/>
              </w:rPr>
              <w:t>GTCACCTCTCTTGATATGTGGCC</w:t>
            </w:r>
          </w:p>
          <w:p w14:paraId="0886AFB7" w14:textId="77777777" w:rsidR="008A5A8A" w:rsidRPr="002373B0" w:rsidRDefault="008A5A8A" w:rsidP="0003484A"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373B0">
              <w:rPr>
                <w:rFonts w:ascii="Times New Roman" w:hAnsi="Times New Roman" w:cs="Times New Roman"/>
                <w:sz w:val="18"/>
                <w:szCs w:val="18"/>
              </w:rPr>
              <w:t>AAGCTACTATGAATACAACTGCAC</w:t>
            </w:r>
          </w:p>
          <w:p w14:paraId="320FB08F" w14:textId="77777777" w:rsidR="008A5A8A" w:rsidRPr="002373B0" w:rsidRDefault="008A5A8A" w:rsidP="0003484A"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373B0">
              <w:rPr>
                <w:rFonts w:ascii="Times New Roman" w:hAnsi="Times New Roman" w:cs="Times New Roman"/>
                <w:sz w:val="18"/>
                <w:szCs w:val="18"/>
              </w:rPr>
              <w:t>GGTAGAAATAGACGTAAACCTTACCC</w:t>
            </w:r>
          </w:p>
          <w:p w14:paraId="1EF536D1" w14:textId="77777777" w:rsidR="008A5A8A" w:rsidRPr="002373B0" w:rsidRDefault="008A5A8A" w:rsidP="0003484A"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373B0">
              <w:rPr>
                <w:rFonts w:ascii="Times New Roman" w:hAnsi="Times New Roman" w:cs="Times New Roman"/>
                <w:sz w:val="18"/>
                <w:szCs w:val="18"/>
              </w:rPr>
              <w:t>CTTGGGTGCTATCTTGATCAGGTC</w:t>
            </w:r>
          </w:p>
        </w:tc>
      </w:tr>
      <w:tr w:rsidR="008A5A8A" w:rsidRPr="002373B0" w14:paraId="6BD79F17" w14:textId="77777777" w:rsidTr="002739A3"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6B01BE6" w14:textId="77777777" w:rsidR="008A5A8A" w:rsidRPr="002373B0" w:rsidRDefault="008A5A8A" w:rsidP="0003484A">
            <w:pPr>
              <w:spacing w:line="36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D2B0FE9" w14:textId="77777777" w:rsidR="008A5A8A" w:rsidRPr="002373B0" w:rsidRDefault="008A5A8A" w:rsidP="0003484A"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373B0">
              <w:rPr>
                <w:rFonts w:ascii="Times New Roman" w:hAnsi="Times New Roman" w:cs="Times New Roman"/>
                <w:sz w:val="18"/>
                <w:szCs w:val="18"/>
              </w:rPr>
              <w:t>P2</w:t>
            </w:r>
          </w:p>
          <w:p w14:paraId="080E30D2" w14:textId="77777777" w:rsidR="008A5A8A" w:rsidRPr="002373B0" w:rsidRDefault="008A5A8A" w:rsidP="0003484A"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373B0">
              <w:rPr>
                <w:rFonts w:ascii="Times New Roman" w:hAnsi="Times New Roman" w:cs="Times New Roman"/>
                <w:sz w:val="18"/>
                <w:szCs w:val="18"/>
              </w:rPr>
              <w:t>P3</w:t>
            </w:r>
          </w:p>
          <w:p w14:paraId="23738D3B" w14:textId="77777777" w:rsidR="008A5A8A" w:rsidRPr="002373B0" w:rsidRDefault="008A5A8A" w:rsidP="0003484A"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373B0">
              <w:rPr>
                <w:rFonts w:ascii="Times New Roman" w:hAnsi="Times New Roman" w:cs="Times New Roman"/>
                <w:sz w:val="18"/>
                <w:szCs w:val="18"/>
              </w:rPr>
              <w:t>P3’</w:t>
            </w:r>
          </w:p>
          <w:p w14:paraId="22FDD8F7" w14:textId="77777777" w:rsidR="008A5A8A" w:rsidRPr="002373B0" w:rsidRDefault="008A5A8A" w:rsidP="0003484A"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373B0">
              <w:rPr>
                <w:rFonts w:ascii="Times New Roman" w:hAnsi="Times New Roman" w:cs="Times New Roman"/>
                <w:sz w:val="18"/>
                <w:szCs w:val="18"/>
              </w:rPr>
              <w:t>P4</w:t>
            </w:r>
          </w:p>
        </w:tc>
        <w:tc>
          <w:tcPr>
            <w:tcW w:w="6095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F794EF9" w14:textId="77777777" w:rsidR="008A5A8A" w:rsidRPr="002373B0" w:rsidRDefault="008A5A8A" w:rsidP="0003484A"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D26EC" w:rsidRPr="002373B0" w14:paraId="4FC609F1" w14:textId="77777777" w:rsidTr="008A31C8">
        <w:trPr>
          <w:trHeight w:val="890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9FF2021" w14:textId="6C50F0CF" w:rsidR="00F86253" w:rsidRPr="002373B0" w:rsidRDefault="00C42B2A" w:rsidP="0003484A">
            <w:pPr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2373B0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Identif</w:t>
            </w:r>
            <w:r w:rsidR="002739A3" w:rsidRPr="002373B0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ying</w:t>
            </w:r>
            <w:r w:rsidRPr="002373B0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the </w:t>
            </w:r>
            <w:r w:rsidRPr="002373B0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P </w:t>
            </w:r>
            <w:r w:rsidRPr="002373B0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gen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B8065AF" w14:textId="7A4B3AA0" w:rsidR="00F86253" w:rsidRPr="002373B0" w:rsidRDefault="001132ED" w:rsidP="00A32E45"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373B0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E77983" w:rsidRPr="002373B0">
              <w:rPr>
                <w:rFonts w:ascii="Times New Roman" w:hAnsi="Times New Roman" w:cs="Times New Roman"/>
                <w:sz w:val="18"/>
                <w:szCs w:val="18"/>
              </w:rPr>
              <w:t>hr11-p</w:t>
            </w:r>
          </w:p>
        </w:tc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1E2CF4B" w14:textId="3B86ADAA" w:rsidR="0003484A" w:rsidRPr="002373B0" w:rsidRDefault="000D6C3D" w:rsidP="00A32E45"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373B0">
              <w:rPr>
                <w:rFonts w:ascii="Times New Roman" w:hAnsi="Times New Roman" w:cs="Times New Roman"/>
                <w:sz w:val="18"/>
                <w:szCs w:val="18"/>
              </w:rPr>
              <w:t>TTATCCAATAAACGTGTCCCT</w:t>
            </w:r>
          </w:p>
        </w:tc>
        <w:tc>
          <w:tcPr>
            <w:tcW w:w="297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489A685" w14:textId="254CA35C" w:rsidR="00F86253" w:rsidRPr="002373B0" w:rsidRDefault="000D6C3D" w:rsidP="00A32E45"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373B0">
              <w:rPr>
                <w:rFonts w:ascii="Times New Roman" w:hAnsi="Times New Roman" w:cs="Times New Roman"/>
                <w:sz w:val="18"/>
                <w:szCs w:val="18"/>
              </w:rPr>
              <w:t>AGGAACTGTTGACTCTAATGC</w:t>
            </w:r>
          </w:p>
        </w:tc>
      </w:tr>
    </w:tbl>
    <w:p w14:paraId="5A1BCD1A" w14:textId="77777777" w:rsidR="0003484A" w:rsidRDefault="0003484A" w:rsidP="00075DFE">
      <w:pPr>
        <w:jc w:val="center"/>
        <w:rPr>
          <w:rFonts w:ascii="Times New Roman" w:hAnsi="Times New Roman" w:cs="Times New Roman"/>
        </w:rPr>
        <w:sectPr w:rsidR="0003484A" w:rsidSect="007B725D">
          <w:pgSz w:w="11900" w:h="16840"/>
          <w:pgMar w:top="1440" w:right="1800" w:bottom="1440" w:left="1800" w:header="851" w:footer="992" w:gutter="0"/>
          <w:cols w:space="425"/>
          <w:docGrid w:type="lines" w:linePitch="423"/>
        </w:sectPr>
      </w:pPr>
    </w:p>
    <w:p w14:paraId="25F91717" w14:textId="39B183B3" w:rsidR="0003484A" w:rsidRPr="0003484A" w:rsidRDefault="004D26EC" w:rsidP="0003484A">
      <w:pPr>
        <w:rPr>
          <w:rFonts w:ascii="Times New Roman" w:hAnsi="Times New Roman" w:cs="Times New Roman"/>
          <w:b/>
          <w:bCs/>
        </w:rPr>
      </w:pPr>
      <w:r w:rsidRPr="0003484A">
        <w:rPr>
          <w:rFonts w:ascii="Times New Roman" w:hAnsi="Times New Roman" w:cs="Times New Roman"/>
          <w:b/>
          <w:bCs/>
        </w:rPr>
        <w:lastRenderedPageBreak/>
        <w:t>Supplementary Table 2</w:t>
      </w:r>
      <w:r w:rsidR="00002619" w:rsidRPr="0003484A">
        <w:rPr>
          <w:rFonts w:ascii="Times New Roman" w:hAnsi="Times New Roman" w:cs="Times New Roman"/>
          <w:b/>
          <w:bCs/>
        </w:rPr>
        <w:t xml:space="preserve"> </w:t>
      </w:r>
      <w:bookmarkStart w:id="0" w:name="_Hlk178350188"/>
      <w:r w:rsidR="001E02BF">
        <w:rPr>
          <w:rFonts w:ascii="Times New Roman" w:hAnsi="Times New Roman" w:cs="Times New Roman" w:hint="eastAsia"/>
          <w:b/>
          <w:bCs/>
        </w:rPr>
        <w:t>The s</w:t>
      </w:r>
      <w:r w:rsidR="0008729A" w:rsidRPr="0003484A">
        <w:rPr>
          <w:rFonts w:ascii="Times New Roman" w:hAnsi="Times New Roman" w:cs="Times New Roman"/>
          <w:b/>
          <w:bCs/>
        </w:rPr>
        <w:t xml:space="preserve">ummary of </w:t>
      </w:r>
      <w:r w:rsidR="0003484A">
        <w:rPr>
          <w:rFonts w:ascii="Times New Roman" w:hAnsi="Times New Roman" w:cs="Times New Roman"/>
          <w:b/>
          <w:bCs/>
        </w:rPr>
        <w:t>the</w:t>
      </w:r>
      <w:r w:rsidR="0008729A" w:rsidRPr="0003484A">
        <w:rPr>
          <w:rFonts w:ascii="Times New Roman" w:hAnsi="Times New Roman" w:cs="Times New Roman"/>
          <w:b/>
          <w:bCs/>
        </w:rPr>
        <w:t xml:space="preserve"> </w:t>
      </w:r>
      <w:r w:rsidR="001E02BF" w:rsidRPr="001E02BF">
        <w:rPr>
          <w:rFonts w:ascii="Times New Roman" w:hAnsi="Times New Roman" w:cs="Times New Roman" w:hint="eastAsia"/>
          <w:b/>
          <w:bCs/>
        </w:rPr>
        <w:t>Circular Consensus Sequencing</w:t>
      </w:r>
      <w:r w:rsidR="001E02BF" w:rsidRPr="001E02BF">
        <w:rPr>
          <w:rFonts w:ascii="Times New Roman" w:hAnsi="Times New Roman" w:cs="Times New Roman"/>
          <w:b/>
          <w:bCs/>
        </w:rPr>
        <w:t xml:space="preserve"> </w:t>
      </w:r>
      <w:r w:rsidR="00EA12A6">
        <w:rPr>
          <w:rFonts w:ascii="Times New Roman" w:hAnsi="Times New Roman" w:cs="Times New Roman" w:hint="eastAsia"/>
          <w:b/>
          <w:bCs/>
        </w:rPr>
        <w:t xml:space="preserve">(CCS) reads </w:t>
      </w:r>
      <w:r w:rsidR="0003484A">
        <w:rPr>
          <w:rFonts w:ascii="Times New Roman" w:hAnsi="Times New Roman" w:cs="Times New Roman"/>
          <w:b/>
          <w:bCs/>
        </w:rPr>
        <w:t xml:space="preserve">of </w:t>
      </w:r>
      <w:r w:rsidR="00216856">
        <w:rPr>
          <w:rFonts w:ascii="Times New Roman" w:hAnsi="Times New Roman" w:cs="Times New Roman"/>
          <w:b/>
          <w:bCs/>
        </w:rPr>
        <w:t>S20-1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5"/>
        <w:gridCol w:w="4145"/>
      </w:tblGrid>
      <w:tr w:rsidR="0008729A" w:rsidRPr="002373B0" w14:paraId="370B3C39" w14:textId="77777777" w:rsidTr="004D26EC">
        <w:tc>
          <w:tcPr>
            <w:tcW w:w="4145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4E173E49" w14:textId="5C92FBCC" w:rsidR="0008729A" w:rsidRPr="001E02BF" w:rsidRDefault="00EA12A6" w:rsidP="004D26E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b/>
                <w:color w:val="000000"/>
                <w:sz w:val="18"/>
                <w:szCs w:val="18"/>
              </w:rPr>
              <w:t>CCS reads</w:t>
            </w:r>
          </w:p>
        </w:tc>
        <w:tc>
          <w:tcPr>
            <w:tcW w:w="4145" w:type="dxa"/>
            <w:tcBorders>
              <w:top w:val="single" w:sz="4" w:space="0" w:color="auto"/>
              <w:bottom w:val="single" w:sz="4" w:space="0" w:color="auto"/>
            </w:tcBorders>
          </w:tcPr>
          <w:p w14:paraId="6CBD58F9" w14:textId="6332E601" w:rsidR="0008729A" w:rsidRPr="002373B0" w:rsidRDefault="00216856" w:rsidP="004D26E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373B0">
              <w:rPr>
                <w:rFonts w:ascii="Times New Roman" w:hAnsi="Times New Roman" w:cs="Times New Roman"/>
                <w:b/>
                <w:sz w:val="18"/>
                <w:szCs w:val="18"/>
              </w:rPr>
              <w:t>S20-1</w:t>
            </w:r>
          </w:p>
        </w:tc>
      </w:tr>
      <w:tr w:rsidR="0008729A" w:rsidRPr="002373B0" w14:paraId="1BB51A05" w14:textId="77777777" w:rsidTr="004D26EC">
        <w:tc>
          <w:tcPr>
            <w:tcW w:w="4145" w:type="dxa"/>
            <w:vAlign w:val="bottom"/>
          </w:tcPr>
          <w:p w14:paraId="1367489F" w14:textId="77777777" w:rsidR="0008729A" w:rsidRPr="002373B0" w:rsidRDefault="0008729A" w:rsidP="004D26EC">
            <w:pPr>
              <w:jc w:val="center"/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</w:pPr>
            <w:r w:rsidRPr="002373B0"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  <w:t>Raw data (Gb)</w:t>
            </w:r>
          </w:p>
        </w:tc>
        <w:tc>
          <w:tcPr>
            <w:tcW w:w="4145" w:type="dxa"/>
          </w:tcPr>
          <w:p w14:paraId="7C59CA5C" w14:textId="197ECF51" w:rsidR="0008729A" w:rsidRPr="002373B0" w:rsidRDefault="0008729A" w:rsidP="004D2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3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3.8</w:t>
            </w:r>
            <w:r w:rsidR="00FA03CD" w:rsidRPr="002373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08729A" w:rsidRPr="002373B0" w14:paraId="589E7613" w14:textId="77777777" w:rsidTr="00B17796">
        <w:tc>
          <w:tcPr>
            <w:tcW w:w="4145" w:type="dxa"/>
            <w:tcBorders>
              <w:bottom w:val="nil"/>
            </w:tcBorders>
            <w:vAlign w:val="bottom"/>
          </w:tcPr>
          <w:p w14:paraId="0DB3E931" w14:textId="48C8A7A1" w:rsidR="0008729A" w:rsidRPr="002373B0" w:rsidRDefault="0008729A" w:rsidP="004D26EC">
            <w:pPr>
              <w:jc w:val="center"/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</w:pPr>
            <w:r w:rsidRPr="002373B0"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  <w:t>Sequencing depth (</w:t>
            </w:r>
            <w:r w:rsidR="007E0C5F">
              <w:rPr>
                <w:rFonts w:ascii="Times New Roman" w:eastAsia="DengXian" w:hAnsi="Times New Roman" w:cs="Times New Roman" w:hint="eastAsia"/>
                <w:bCs/>
                <w:color w:val="000000"/>
                <w:sz w:val="18"/>
                <w:szCs w:val="18"/>
              </w:rPr>
              <w:t>×</w:t>
            </w:r>
            <w:r w:rsidRPr="002373B0"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4145" w:type="dxa"/>
            <w:tcBorders>
              <w:bottom w:val="nil"/>
            </w:tcBorders>
          </w:tcPr>
          <w:p w14:paraId="4A05B931" w14:textId="77777777" w:rsidR="0008729A" w:rsidRPr="002373B0" w:rsidRDefault="0008729A" w:rsidP="004D2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3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3</w:t>
            </w:r>
          </w:p>
        </w:tc>
      </w:tr>
      <w:tr w:rsidR="0008729A" w:rsidRPr="002373B0" w14:paraId="4209E693" w14:textId="77777777" w:rsidTr="00B17796">
        <w:tc>
          <w:tcPr>
            <w:tcW w:w="4145" w:type="dxa"/>
            <w:tcBorders>
              <w:top w:val="nil"/>
              <w:bottom w:val="nil"/>
            </w:tcBorders>
            <w:vAlign w:val="bottom"/>
          </w:tcPr>
          <w:p w14:paraId="5224989C" w14:textId="77777777" w:rsidR="0008729A" w:rsidRPr="002373B0" w:rsidRDefault="0008729A" w:rsidP="004D26EC">
            <w:pPr>
              <w:jc w:val="center"/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</w:pPr>
            <w:r w:rsidRPr="002373B0"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  <w:t>Average reads length (bp)</w:t>
            </w:r>
          </w:p>
        </w:tc>
        <w:tc>
          <w:tcPr>
            <w:tcW w:w="4145" w:type="dxa"/>
            <w:tcBorders>
              <w:top w:val="nil"/>
              <w:bottom w:val="nil"/>
            </w:tcBorders>
          </w:tcPr>
          <w:p w14:paraId="60FF6D1D" w14:textId="77777777" w:rsidR="0008729A" w:rsidRPr="002373B0" w:rsidRDefault="0008729A" w:rsidP="004D2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73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,935.60</w:t>
            </w:r>
          </w:p>
        </w:tc>
      </w:tr>
      <w:tr w:rsidR="0008729A" w:rsidRPr="002373B0" w14:paraId="1496EE15" w14:textId="77777777" w:rsidTr="00B17796">
        <w:tc>
          <w:tcPr>
            <w:tcW w:w="4145" w:type="dxa"/>
            <w:tcBorders>
              <w:top w:val="nil"/>
              <w:bottom w:val="nil"/>
            </w:tcBorders>
            <w:vAlign w:val="bottom"/>
          </w:tcPr>
          <w:p w14:paraId="10DF649B" w14:textId="77777777" w:rsidR="0008729A" w:rsidRPr="002373B0" w:rsidRDefault="0008729A" w:rsidP="004D26EC">
            <w:pPr>
              <w:jc w:val="center"/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</w:pPr>
            <w:r w:rsidRPr="002373B0"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  <w:t>The number of reads</w:t>
            </w:r>
          </w:p>
        </w:tc>
        <w:tc>
          <w:tcPr>
            <w:tcW w:w="4145" w:type="dxa"/>
            <w:tcBorders>
              <w:top w:val="nil"/>
              <w:bottom w:val="nil"/>
            </w:tcBorders>
            <w:vAlign w:val="bottom"/>
          </w:tcPr>
          <w:p w14:paraId="6523418F" w14:textId="77777777" w:rsidR="0008729A" w:rsidRPr="002373B0" w:rsidRDefault="0008729A" w:rsidP="004D26E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373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,406,267</w:t>
            </w:r>
          </w:p>
        </w:tc>
      </w:tr>
      <w:tr w:rsidR="0008729A" w:rsidRPr="002373B0" w14:paraId="43525CC3" w14:textId="77777777" w:rsidTr="00B17796">
        <w:tc>
          <w:tcPr>
            <w:tcW w:w="4145" w:type="dxa"/>
            <w:tcBorders>
              <w:top w:val="nil"/>
              <w:bottom w:val="single" w:sz="4" w:space="0" w:color="auto"/>
            </w:tcBorders>
            <w:vAlign w:val="bottom"/>
          </w:tcPr>
          <w:p w14:paraId="7D385B04" w14:textId="709FCA37" w:rsidR="0008729A" w:rsidRPr="002373B0" w:rsidRDefault="0008729A" w:rsidP="004D26EC">
            <w:pPr>
              <w:jc w:val="center"/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</w:pPr>
            <w:r w:rsidRPr="002373B0"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  <w:t>The summary of read length</w:t>
            </w:r>
            <w:r w:rsidR="002373B0" w:rsidRPr="002373B0">
              <w:rPr>
                <w:rFonts w:ascii="Times New Roman" w:eastAsia="DengXian" w:hAnsi="Times New Roman" w:cs="Times New Roman" w:hint="eastAsia"/>
                <w:bCs/>
                <w:color w:val="000000"/>
                <w:sz w:val="18"/>
                <w:szCs w:val="18"/>
              </w:rPr>
              <w:t>s</w:t>
            </w:r>
            <w:r w:rsidRPr="002373B0"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  <w:t xml:space="preserve"> (bp)</w:t>
            </w:r>
          </w:p>
        </w:tc>
        <w:tc>
          <w:tcPr>
            <w:tcW w:w="4145" w:type="dxa"/>
            <w:tcBorders>
              <w:top w:val="nil"/>
              <w:bottom w:val="single" w:sz="4" w:space="0" w:color="auto"/>
            </w:tcBorders>
            <w:vAlign w:val="bottom"/>
          </w:tcPr>
          <w:p w14:paraId="76089BEA" w14:textId="77777777" w:rsidR="0008729A" w:rsidRPr="002373B0" w:rsidRDefault="0008729A" w:rsidP="004D26E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373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3,815,948,664</w:t>
            </w:r>
          </w:p>
        </w:tc>
      </w:tr>
    </w:tbl>
    <w:p w14:paraId="43F53BE1" w14:textId="77777777" w:rsidR="00002619" w:rsidRDefault="00002619">
      <w:pPr>
        <w:widowControl/>
        <w:jc w:val="left"/>
      </w:pPr>
      <w:r>
        <w:br w:type="page"/>
      </w:r>
    </w:p>
    <w:p w14:paraId="5CE48A77" w14:textId="40D4D871" w:rsidR="00B23CA1" w:rsidRPr="00CF5494" w:rsidRDefault="00B23CA1" w:rsidP="00B23CA1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03484A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</w:rPr>
        <w:t>3</w:t>
      </w:r>
      <w:r w:rsidRPr="0003484A">
        <w:rPr>
          <w:rFonts w:ascii="Times New Roman" w:hAnsi="Times New Roman" w:cs="Times New Roman"/>
          <w:b/>
          <w:bCs/>
        </w:rPr>
        <w:t xml:space="preserve"> </w:t>
      </w:r>
      <w:r w:rsidR="00EA12A6">
        <w:rPr>
          <w:rFonts w:ascii="Times New Roman" w:hAnsi="Times New Roman" w:cs="Times New Roman" w:hint="eastAsia"/>
          <w:b/>
          <w:bCs/>
          <w:color w:val="000000" w:themeColor="text1"/>
        </w:rPr>
        <w:t>The a</w:t>
      </w:r>
      <w:r w:rsidRPr="0003484A">
        <w:rPr>
          <w:rFonts w:ascii="Times New Roman" w:hAnsi="Times New Roman" w:cs="Times New Roman"/>
          <w:b/>
          <w:bCs/>
          <w:color w:val="000000" w:themeColor="text1"/>
        </w:rPr>
        <w:t xml:space="preserve">nnotation statistics of </w:t>
      </w:r>
      <w:r>
        <w:rPr>
          <w:rFonts w:ascii="Times New Roman" w:hAnsi="Times New Roman" w:cs="Times New Roman"/>
          <w:b/>
          <w:bCs/>
          <w:color w:val="000000" w:themeColor="text1"/>
        </w:rPr>
        <w:t>S20-1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5"/>
        <w:gridCol w:w="964"/>
        <w:gridCol w:w="999"/>
        <w:gridCol w:w="1072"/>
        <w:gridCol w:w="1072"/>
        <w:gridCol w:w="934"/>
        <w:gridCol w:w="930"/>
        <w:gridCol w:w="1144"/>
      </w:tblGrid>
      <w:tr w:rsidR="00B23CA1" w:rsidRPr="002373B0" w14:paraId="427CAB2C" w14:textId="77777777" w:rsidTr="00B6497E"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46A0D02C" w14:textId="77777777" w:rsidR="00B23CA1" w:rsidRPr="002373B0" w:rsidRDefault="00B23CA1" w:rsidP="00B6497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73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D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225EF2C4" w14:textId="77777777" w:rsidR="00B23CA1" w:rsidRPr="002373B0" w:rsidRDefault="00B23CA1" w:rsidP="00B6497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73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 count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14:paraId="2F940752" w14:textId="77777777" w:rsidR="00B23CA1" w:rsidRPr="002373B0" w:rsidRDefault="00B23CA1" w:rsidP="00B6497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73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verage gene length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14:paraId="5CE99E84" w14:textId="77777777" w:rsidR="00B23CA1" w:rsidRPr="002373B0" w:rsidRDefault="00B23CA1" w:rsidP="00B6497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73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anscript counts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14:paraId="097323F8" w14:textId="77777777" w:rsidR="00B23CA1" w:rsidRPr="002373B0" w:rsidRDefault="00B23CA1" w:rsidP="00B6497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73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anscript size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</w:tcPr>
          <w:p w14:paraId="213797CB" w14:textId="77777777" w:rsidR="00B23CA1" w:rsidRPr="002373B0" w:rsidRDefault="00B23CA1" w:rsidP="00B6497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73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 exon size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14:paraId="6CC71126" w14:textId="77777777" w:rsidR="00B23CA1" w:rsidRPr="002373B0" w:rsidRDefault="00B23CA1" w:rsidP="00B6497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73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on count per gene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</w:tcPr>
          <w:p w14:paraId="2BE9C6CF" w14:textId="5268250D" w:rsidR="00B23CA1" w:rsidRPr="002373B0" w:rsidRDefault="00B23CA1" w:rsidP="00B6497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73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tein BUSCO</w:t>
            </w:r>
            <w:r w:rsidR="009C595A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(</w:t>
            </w:r>
            <w:r w:rsidRPr="002373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</w:t>
            </w:r>
            <w:r w:rsidR="009C595A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)</w:t>
            </w:r>
          </w:p>
        </w:tc>
      </w:tr>
      <w:tr w:rsidR="00B23CA1" w:rsidRPr="002373B0" w14:paraId="5EDC69F4" w14:textId="77777777" w:rsidTr="00B6497E">
        <w:tc>
          <w:tcPr>
            <w:tcW w:w="1185" w:type="dxa"/>
            <w:tcBorders>
              <w:top w:val="single" w:sz="4" w:space="0" w:color="auto"/>
            </w:tcBorders>
          </w:tcPr>
          <w:p w14:paraId="43BF84C3" w14:textId="77777777" w:rsidR="00B23CA1" w:rsidRPr="002373B0" w:rsidRDefault="00B23CA1" w:rsidP="00B64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73B0">
              <w:rPr>
                <w:rFonts w:ascii="Times New Roman" w:hAnsi="Times New Roman" w:cs="Times New Roman"/>
                <w:sz w:val="18"/>
                <w:szCs w:val="18"/>
              </w:rPr>
              <w:t>S20-1_H1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2554F526" w14:textId="77777777" w:rsidR="00B23CA1" w:rsidRPr="002373B0" w:rsidRDefault="00B23CA1" w:rsidP="00B64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73B0">
              <w:rPr>
                <w:rFonts w:ascii="Times New Roman" w:hAnsi="Times New Roman" w:cs="Times New Roman"/>
                <w:sz w:val="18"/>
                <w:szCs w:val="18"/>
              </w:rPr>
              <w:t>42,736</w:t>
            </w:r>
          </w:p>
        </w:tc>
        <w:tc>
          <w:tcPr>
            <w:tcW w:w="999" w:type="dxa"/>
            <w:tcBorders>
              <w:top w:val="single" w:sz="4" w:space="0" w:color="auto"/>
            </w:tcBorders>
          </w:tcPr>
          <w:p w14:paraId="474D7125" w14:textId="77777777" w:rsidR="00B23CA1" w:rsidRPr="002373B0" w:rsidRDefault="00B23CA1" w:rsidP="00B64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73B0">
              <w:rPr>
                <w:rFonts w:ascii="Times New Roman" w:hAnsi="Times New Roman" w:cs="Times New Roman"/>
                <w:sz w:val="18"/>
                <w:szCs w:val="18"/>
              </w:rPr>
              <w:t>3,757</w:t>
            </w:r>
          </w:p>
        </w:tc>
        <w:tc>
          <w:tcPr>
            <w:tcW w:w="1072" w:type="dxa"/>
            <w:tcBorders>
              <w:top w:val="single" w:sz="4" w:space="0" w:color="auto"/>
            </w:tcBorders>
          </w:tcPr>
          <w:p w14:paraId="00FA7714" w14:textId="77777777" w:rsidR="00B23CA1" w:rsidRPr="002373B0" w:rsidRDefault="00B23CA1" w:rsidP="00B64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73B0">
              <w:rPr>
                <w:rFonts w:ascii="Times New Roman" w:hAnsi="Times New Roman" w:cs="Times New Roman"/>
                <w:sz w:val="18"/>
                <w:szCs w:val="18"/>
              </w:rPr>
              <w:t>51,414</w:t>
            </w:r>
          </w:p>
        </w:tc>
        <w:tc>
          <w:tcPr>
            <w:tcW w:w="1072" w:type="dxa"/>
            <w:tcBorders>
              <w:top w:val="single" w:sz="4" w:space="0" w:color="auto"/>
            </w:tcBorders>
          </w:tcPr>
          <w:p w14:paraId="23B6FD8E" w14:textId="77777777" w:rsidR="00B23CA1" w:rsidRPr="002373B0" w:rsidRDefault="00B23CA1" w:rsidP="00B64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73B0">
              <w:rPr>
                <w:rFonts w:ascii="Times New Roman" w:hAnsi="Times New Roman" w:cs="Times New Roman"/>
                <w:sz w:val="18"/>
                <w:szCs w:val="18"/>
              </w:rPr>
              <w:t>4,381</w:t>
            </w:r>
          </w:p>
        </w:tc>
        <w:tc>
          <w:tcPr>
            <w:tcW w:w="934" w:type="dxa"/>
            <w:tcBorders>
              <w:top w:val="single" w:sz="4" w:space="0" w:color="auto"/>
            </w:tcBorders>
          </w:tcPr>
          <w:p w14:paraId="3E29E869" w14:textId="77777777" w:rsidR="00B23CA1" w:rsidRPr="002373B0" w:rsidRDefault="00B23CA1" w:rsidP="00B64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73B0">
              <w:rPr>
                <w:rFonts w:ascii="Times New Roman" w:hAnsi="Times New Roman" w:cs="Times New Roman"/>
                <w:sz w:val="18"/>
                <w:szCs w:val="18"/>
              </w:rPr>
              <w:t>271</w:t>
            </w:r>
          </w:p>
        </w:tc>
        <w:tc>
          <w:tcPr>
            <w:tcW w:w="930" w:type="dxa"/>
            <w:tcBorders>
              <w:top w:val="single" w:sz="4" w:space="0" w:color="auto"/>
            </w:tcBorders>
          </w:tcPr>
          <w:p w14:paraId="68C5CF7C" w14:textId="77777777" w:rsidR="00B23CA1" w:rsidRPr="002373B0" w:rsidRDefault="00B23CA1" w:rsidP="00B64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73B0">
              <w:rPr>
                <w:rFonts w:ascii="Times New Roman" w:hAnsi="Times New Roman" w:cs="Times New Roman"/>
                <w:sz w:val="18"/>
                <w:szCs w:val="18"/>
              </w:rPr>
              <w:t>4.9</w:t>
            </w:r>
          </w:p>
        </w:tc>
        <w:tc>
          <w:tcPr>
            <w:tcW w:w="1144" w:type="dxa"/>
            <w:tcBorders>
              <w:top w:val="single" w:sz="4" w:space="0" w:color="auto"/>
            </w:tcBorders>
          </w:tcPr>
          <w:p w14:paraId="07B5A736" w14:textId="77777777" w:rsidR="00B23CA1" w:rsidRPr="002373B0" w:rsidRDefault="00B23CA1" w:rsidP="00B64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73B0">
              <w:rPr>
                <w:rFonts w:ascii="Times New Roman" w:hAnsi="Times New Roman" w:cs="Times New Roman"/>
                <w:sz w:val="18"/>
                <w:szCs w:val="18"/>
              </w:rPr>
              <w:t>93.9%</w:t>
            </w:r>
          </w:p>
        </w:tc>
      </w:tr>
      <w:tr w:rsidR="00B23CA1" w:rsidRPr="002373B0" w14:paraId="31D2D961" w14:textId="77777777" w:rsidTr="00B6497E">
        <w:tc>
          <w:tcPr>
            <w:tcW w:w="1185" w:type="dxa"/>
          </w:tcPr>
          <w:p w14:paraId="48D99D57" w14:textId="77777777" w:rsidR="00B23CA1" w:rsidRPr="002373B0" w:rsidRDefault="00B23CA1" w:rsidP="00B64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73B0">
              <w:rPr>
                <w:rFonts w:ascii="Times New Roman" w:hAnsi="Times New Roman" w:cs="Times New Roman"/>
                <w:sz w:val="18"/>
                <w:szCs w:val="18"/>
              </w:rPr>
              <w:t>S20-1_H2</w:t>
            </w:r>
          </w:p>
        </w:tc>
        <w:tc>
          <w:tcPr>
            <w:tcW w:w="964" w:type="dxa"/>
          </w:tcPr>
          <w:p w14:paraId="5F75FB6E" w14:textId="77777777" w:rsidR="00B23CA1" w:rsidRPr="002373B0" w:rsidRDefault="00B23CA1" w:rsidP="00B64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73B0">
              <w:rPr>
                <w:rFonts w:ascii="Times New Roman" w:hAnsi="Times New Roman" w:cs="Times New Roman"/>
                <w:sz w:val="18"/>
                <w:szCs w:val="18"/>
              </w:rPr>
              <w:t>42,928</w:t>
            </w:r>
          </w:p>
        </w:tc>
        <w:tc>
          <w:tcPr>
            <w:tcW w:w="999" w:type="dxa"/>
          </w:tcPr>
          <w:p w14:paraId="4C3B8938" w14:textId="77777777" w:rsidR="00B23CA1" w:rsidRPr="002373B0" w:rsidRDefault="00B23CA1" w:rsidP="00B64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73B0">
              <w:rPr>
                <w:rFonts w:ascii="Times New Roman" w:hAnsi="Times New Roman" w:cs="Times New Roman"/>
                <w:sz w:val="18"/>
                <w:szCs w:val="18"/>
              </w:rPr>
              <w:t>3,721</w:t>
            </w:r>
          </w:p>
        </w:tc>
        <w:tc>
          <w:tcPr>
            <w:tcW w:w="1072" w:type="dxa"/>
          </w:tcPr>
          <w:p w14:paraId="230C1684" w14:textId="77777777" w:rsidR="00B23CA1" w:rsidRPr="002373B0" w:rsidRDefault="00B23CA1" w:rsidP="00B64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73B0">
              <w:rPr>
                <w:rFonts w:ascii="Times New Roman" w:hAnsi="Times New Roman" w:cs="Times New Roman"/>
                <w:sz w:val="18"/>
                <w:szCs w:val="18"/>
              </w:rPr>
              <w:t>49,667</w:t>
            </w:r>
          </w:p>
        </w:tc>
        <w:tc>
          <w:tcPr>
            <w:tcW w:w="1072" w:type="dxa"/>
          </w:tcPr>
          <w:p w14:paraId="21C89262" w14:textId="77777777" w:rsidR="00B23CA1" w:rsidRPr="002373B0" w:rsidRDefault="00B23CA1" w:rsidP="00B64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73B0">
              <w:rPr>
                <w:rFonts w:ascii="Times New Roman" w:hAnsi="Times New Roman" w:cs="Times New Roman"/>
                <w:sz w:val="18"/>
                <w:szCs w:val="18"/>
              </w:rPr>
              <w:t>4,220</w:t>
            </w:r>
          </w:p>
        </w:tc>
        <w:tc>
          <w:tcPr>
            <w:tcW w:w="934" w:type="dxa"/>
          </w:tcPr>
          <w:p w14:paraId="26A47792" w14:textId="77777777" w:rsidR="00B23CA1" w:rsidRPr="002373B0" w:rsidRDefault="00B23CA1" w:rsidP="00B64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73B0">
              <w:rPr>
                <w:rFonts w:ascii="Times New Roman" w:hAnsi="Times New Roman" w:cs="Times New Roman"/>
                <w:sz w:val="18"/>
                <w:szCs w:val="18"/>
              </w:rPr>
              <w:t>270</w:t>
            </w:r>
          </w:p>
        </w:tc>
        <w:tc>
          <w:tcPr>
            <w:tcW w:w="930" w:type="dxa"/>
          </w:tcPr>
          <w:p w14:paraId="0E8BD7D6" w14:textId="77777777" w:rsidR="00B23CA1" w:rsidRPr="002373B0" w:rsidRDefault="00B23CA1" w:rsidP="00B64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73B0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1144" w:type="dxa"/>
          </w:tcPr>
          <w:p w14:paraId="25E3DE46" w14:textId="77777777" w:rsidR="00B23CA1" w:rsidRPr="002373B0" w:rsidRDefault="00B23CA1" w:rsidP="00B64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73B0">
              <w:rPr>
                <w:rFonts w:ascii="Times New Roman" w:hAnsi="Times New Roman" w:cs="Times New Roman"/>
                <w:sz w:val="18"/>
                <w:szCs w:val="18"/>
              </w:rPr>
              <w:t>93.9%</w:t>
            </w:r>
          </w:p>
        </w:tc>
      </w:tr>
    </w:tbl>
    <w:p w14:paraId="266A73AD" w14:textId="753F04D2" w:rsidR="00B23CA1" w:rsidRDefault="00B23CA1">
      <w:pPr>
        <w:widowControl/>
        <w:jc w:val="left"/>
      </w:pPr>
    </w:p>
    <w:p w14:paraId="0DA8E8C9" w14:textId="77777777" w:rsidR="00B23CA1" w:rsidRDefault="00B23CA1">
      <w:pPr>
        <w:widowControl/>
        <w:jc w:val="left"/>
      </w:pPr>
      <w:r>
        <w:br w:type="page"/>
      </w:r>
    </w:p>
    <w:p w14:paraId="23E4702A" w14:textId="40CD4AF0" w:rsidR="0003484A" w:rsidRPr="00CF5494" w:rsidRDefault="004D26EC" w:rsidP="00EA12A6">
      <w:pPr>
        <w:rPr>
          <w:rFonts w:ascii="Times New Roman" w:hAnsi="Times New Roman" w:cs="Times New Roman"/>
          <w:b/>
          <w:bCs/>
        </w:rPr>
      </w:pPr>
      <w:r w:rsidRPr="0003484A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B23CA1">
        <w:rPr>
          <w:rFonts w:ascii="Times New Roman" w:hAnsi="Times New Roman" w:cs="Times New Roman"/>
          <w:b/>
          <w:bCs/>
        </w:rPr>
        <w:t>4</w:t>
      </w:r>
      <w:r w:rsidR="00002619" w:rsidRPr="0003484A">
        <w:rPr>
          <w:rFonts w:ascii="Times New Roman" w:hAnsi="Times New Roman" w:cs="Times New Roman"/>
          <w:b/>
          <w:bCs/>
        </w:rPr>
        <w:t xml:space="preserve"> </w:t>
      </w:r>
      <w:r w:rsidR="0008729A" w:rsidRPr="0003484A">
        <w:rPr>
          <w:rFonts w:ascii="Times New Roman" w:hAnsi="Times New Roman" w:cs="Times New Roman"/>
          <w:b/>
          <w:bCs/>
        </w:rPr>
        <w:t>Haplotype-resolved chromosomal-level assembl</w:t>
      </w:r>
      <w:r w:rsidR="00EA12A6">
        <w:rPr>
          <w:rFonts w:ascii="Times New Roman" w:hAnsi="Times New Roman" w:cs="Times New Roman" w:hint="eastAsia"/>
          <w:b/>
          <w:bCs/>
        </w:rPr>
        <w:t>ies</w:t>
      </w:r>
      <w:r w:rsidR="00515C8C">
        <w:rPr>
          <w:rFonts w:ascii="Times New Roman" w:hAnsi="Times New Roman" w:cs="Times New Roman"/>
          <w:b/>
          <w:bCs/>
        </w:rPr>
        <w:t xml:space="preserve"> of </w:t>
      </w:r>
      <w:r w:rsidR="00216856">
        <w:rPr>
          <w:rFonts w:ascii="Times New Roman" w:hAnsi="Times New Roman" w:cs="Times New Roman"/>
          <w:b/>
          <w:bCs/>
        </w:rPr>
        <w:t>S20-1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407"/>
        <w:gridCol w:w="2764"/>
      </w:tblGrid>
      <w:tr w:rsidR="0008729A" w:rsidRPr="002373B0" w14:paraId="0AA66988" w14:textId="77777777" w:rsidTr="00CD5528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703203" w14:textId="77777777" w:rsidR="0008729A" w:rsidRPr="002373B0" w:rsidRDefault="0008729A" w:rsidP="004D26E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3B80AB" w14:textId="77777777" w:rsidR="0008729A" w:rsidRPr="002373B0" w:rsidRDefault="0008729A" w:rsidP="004D26E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373B0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Haplotype1</w:t>
            </w:r>
          </w:p>
        </w:tc>
        <w:tc>
          <w:tcPr>
            <w:tcW w:w="27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C40952" w14:textId="77777777" w:rsidR="0008729A" w:rsidRPr="002373B0" w:rsidRDefault="0008729A" w:rsidP="004D26E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373B0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Haplotype2</w:t>
            </w:r>
          </w:p>
        </w:tc>
      </w:tr>
      <w:tr w:rsidR="0008729A" w:rsidRPr="002373B0" w14:paraId="12729992" w14:textId="77777777" w:rsidTr="00CD5528">
        <w:tc>
          <w:tcPr>
            <w:tcW w:w="3119" w:type="dxa"/>
            <w:tcBorders>
              <w:top w:val="single" w:sz="4" w:space="0" w:color="auto"/>
            </w:tcBorders>
            <w:vAlign w:val="bottom"/>
          </w:tcPr>
          <w:p w14:paraId="2D2B389C" w14:textId="77777777" w:rsidR="0008729A" w:rsidRPr="002373B0" w:rsidRDefault="0008729A" w:rsidP="004D26E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373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ength of chromosomes (</w:t>
            </w:r>
            <w:proofErr w:type="spellStart"/>
            <w:r w:rsidRPr="002373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bs</w:t>
            </w:r>
            <w:proofErr w:type="spellEnd"/>
            <w:r w:rsidRPr="002373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07" w:type="dxa"/>
            <w:tcBorders>
              <w:top w:val="single" w:sz="4" w:space="0" w:color="auto"/>
            </w:tcBorders>
            <w:vAlign w:val="bottom"/>
          </w:tcPr>
          <w:p w14:paraId="6E2786F8" w14:textId="43E6AF4A" w:rsidR="0008729A" w:rsidRPr="002373B0" w:rsidRDefault="0008729A" w:rsidP="004D26E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373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91.3</w:t>
            </w:r>
            <w:r w:rsidR="00FA03CD" w:rsidRPr="002373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64" w:type="dxa"/>
            <w:tcBorders>
              <w:top w:val="single" w:sz="4" w:space="0" w:color="auto"/>
            </w:tcBorders>
            <w:vAlign w:val="bottom"/>
          </w:tcPr>
          <w:p w14:paraId="7D71D12D" w14:textId="03DF7D6F" w:rsidR="0008729A" w:rsidRPr="002373B0" w:rsidRDefault="0008729A" w:rsidP="004D26E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373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62.3</w:t>
            </w:r>
            <w:r w:rsidR="00FA03CD" w:rsidRPr="002373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08729A" w:rsidRPr="002373B0" w14:paraId="0F9A7F75" w14:textId="77777777" w:rsidTr="00CD5528">
        <w:tc>
          <w:tcPr>
            <w:tcW w:w="3119" w:type="dxa"/>
            <w:vAlign w:val="bottom"/>
          </w:tcPr>
          <w:p w14:paraId="517A3102" w14:textId="77777777" w:rsidR="0008729A" w:rsidRPr="002373B0" w:rsidRDefault="0008729A" w:rsidP="004D26E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373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50</w:t>
            </w:r>
          </w:p>
        </w:tc>
        <w:tc>
          <w:tcPr>
            <w:tcW w:w="2407" w:type="dxa"/>
            <w:vAlign w:val="bottom"/>
          </w:tcPr>
          <w:p w14:paraId="57B6F1B1" w14:textId="77777777" w:rsidR="0008729A" w:rsidRPr="002373B0" w:rsidRDefault="0008729A" w:rsidP="004D26E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373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764" w:type="dxa"/>
            <w:vAlign w:val="bottom"/>
          </w:tcPr>
          <w:p w14:paraId="2062F695" w14:textId="2FDBACBE" w:rsidR="0008729A" w:rsidRPr="002373B0" w:rsidRDefault="0008729A" w:rsidP="004D26E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373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.6</w:t>
            </w:r>
            <w:r w:rsidR="00FA03CD" w:rsidRPr="002373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08729A" w:rsidRPr="002373B0" w14:paraId="73E4DD8B" w14:textId="77777777" w:rsidTr="00CD5528">
        <w:tc>
          <w:tcPr>
            <w:tcW w:w="3119" w:type="dxa"/>
            <w:vAlign w:val="bottom"/>
          </w:tcPr>
          <w:p w14:paraId="3518705D" w14:textId="1EA56CDC" w:rsidR="0008729A" w:rsidRPr="002373B0" w:rsidRDefault="0008729A" w:rsidP="004D26E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373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USCO</w:t>
            </w:r>
            <w:r w:rsidR="004C04EF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s</w:t>
            </w:r>
            <w:r w:rsidR="009C595A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2407" w:type="dxa"/>
            <w:vAlign w:val="bottom"/>
          </w:tcPr>
          <w:p w14:paraId="059B76DB" w14:textId="77777777" w:rsidR="0008729A" w:rsidRPr="002373B0" w:rsidRDefault="0008729A" w:rsidP="004D26E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373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8.90%</w:t>
            </w:r>
          </w:p>
        </w:tc>
        <w:tc>
          <w:tcPr>
            <w:tcW w:w="2764" w:type="dxa"/>
            <w:vAlign w:val="bottom"/>
          </w:tcPr>
          <w:p w14:paraId="382B6595" w14:textId="77E91565" w:rsidR="0008729A" w:rsidRPr="002373B0" w:rsidRDefault="0008729A" w:rsidP="004D26E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373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9%</w:t>
            </w:r>
          </w:p>
        </w:tc>
      </w:tr>
      <w:tr w:rsidR="0008729A" w:rsidRPr="002373B0" w14:paraId="5F3A8D0B" w14:textId="77777777" w:rsidTr="00CD5528">
        <w:tc>
          <w:tcPr>
            <w:tcW w:w="3119" w:type="dxa"/>
            <w:vAlign w:val="bottom"/>
          </w:tcPr>
          <w:p w14:paraId="2E140439" w14:textId="77777777" w:rsidR="0008729A" w:rsidRPr="002373B0" w:rsidRDefault="0008729A" w:rsidP="004D26E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373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omplete BUSCOs (C)</w:t>
            </w:r>
          </w:p>
        </w:tc>
        <w:tc>
          <w:tcPr>
            <w:tcW w:w="2407" w:type="dxa"/>
            <w:vAlign w:val="bottom"/>
          </w:tcPr>
          <w:p w14:paraId="50F2D9BF" w14:textId="5734CF22" w:rsidR="0008729A" w:rsidRPr="002373B0" w:rsidRDefault="0008729A" w:rsidP="004D26E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373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  <w:r w:rsidR="00FA03CD" w:rsidRPr="002373B0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,</w:t>
            </w:r>
            <w:r w:rsidRPr="002373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96</w:t>
            </w:r>
          </w:p>
        </w:tc>
        <w:tc>
          <w:tcPr>
            <w:tcW w:w="2764" w:type="dxa"/>
            <w:vAlign w:val="bottom"/>
          </w:tcPr>
          <w:p w14:paraId="0F984277" w14:textId="1FFB2857" w:rsidR="0008729A" w:rsidRPr="002373B0" w:rsidRDefault="0008729A" w:rsidP="004D26E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373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  <w:r w:rsidR="00FA03CD" w:rsidRPr="002373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2373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97</w:t>
            </w:r>
          </w:p>
        </w:tc>
      </w:tr>
      <w:tr w:rsidR="0008729A" w:rsidRPr="002373B0" w14:paraId="2583F064" w14:textId="77777777" w:rsidTr="00CD5528">
        <w:tc>
          <w:tcPr>
            <w:tcW w:w="3119" w:type="dxa"/>
            <w:vAlign w:val="bottom"/>
          </w:tcPr>
          <w:p w14:paraId="6441D994" w14:textId="77777777" w:rsidR="0008729A" w:rsidRPr="002373B0" w:rsidRDefault="0008729A" w:rsidP="004D26E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373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omplete and single-copy BUSCOs (S)</w:t>
            </w:r>
          </w:p>
        </w:tc>
        <w:tc>
          <w:tcPr>
            <w:tcW w:w="2407" w:type="dxa"/>
            <w:vAlign w:val="bottom"/>
          </w:tcPr>
          <w:p w14:paraId="4D44E2E6" w14:textId="0147550C" w:rsidR="0008729A" w:rsidRPr="002373B0" w:rsidRDefault="0008729A" w:rsidP="004D26E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373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  <w:r w:rsidR="00FA03CD" w:rsidRPr="002373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2373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66</w:t>
            </w:r>
          </w:p>
        </w:tc>
        <w:tc>
          <w:tcPr>
            <w:tcW w:w="2764" w:type="dxa"/>
            <w:vAlign w:val="bottom"/>
          </w:tcPr>
          <w:p w14:paraId="66C16D1D" w14:textId="28964CC2" w:rsidR="0008729A" w:rsidRPr="002373B0" w:rsidRDefault="0008729A" w:rsidP="004D26E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373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  <w:r w:rsidR="00FA03CD" w:rsidRPr="002373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2373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67</w:t>
            </w:r>
          </w:p>
        </w:tc>
      </w:tr>
      <w:tr w:rsidR="0008729A" w:rsidRPr="002373B0" w14:paraId="2E20905C" w14:textId="77777777" w:rsidTr="00CD5528">
        <w:tc>
          <w:tcPr>
            <w:tcW w:w="3119" w:type="dxa"/>
            <w:vAlign w:val="bottom"/>
          </w:tcPr>
          <w:p w14:paraId="51A9F3A9" w14:textId="77777777" w:rsidR="0008729A" w:rsidRPr="002373B0" w:rsidRDefault="0008729A" w:rsidP="004D26E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373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omplete and duplicated BUSCOs (D)</w:t>
            </w:r>
          </w:p>
        </w:tc>
        <w:tc>
          <w:tcPr>
            <w:tcW w:w="2407" w:type="dxa"/>
            <w:vAlign w:val="bottom"/>
          </w:tcPr>
          <w:p w14:paraId="7FF5713C" w14:textId="77777777" w:rsidR="0008729A" w:rsidRPr="002373B0" w:rsidRDefault="0008729A" w:rsidP="004D26E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373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764" w:type="dxa"/>
            <w:vAlign w:val="bottom"/>
          </w:tcPr>
          <w:p w14:paraId="0605F8A5" w14:textId="77777777" w:rsidR="0008729A" w:rsidRPr="002373B0" w:rsidRDefault="0008729A" w:rsidP="004D26E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373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0</w:t>
            </w:r>
          </w:p>
        </w:tc>
      </w:tr>
      <w:tr w:rsidR="0008729A" w:rsidRPr="002373B0" w14:paraId="112A1BEE" w14:textId="77777777" w:rsidTr="00CD5528">
        <w:tc>
          <w:tcPr>
            <w:tcW w:w="3119" w:type="dxa"/>
            <w:vAlign w:val="bottom"/>
          </w:tcPr>
          <w:p w14:paraId="324ED8AA" w14:textId="77777777" w:rsidR="0008729A" w:rsidRPr="002373B0" w:rsidRDefault="0008729A" w:rsidP="004D26E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373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ragmented BUSCOs (F)</w:t>
            </w:r>
          </w:p>
        </w:tc>
        <w:tc>
          <w:tcPr>
            <w:tcW w:w="2407" w:type="dxa"/>
            <w:vAlign w:val="bottom"/>
          </w:tcPr>
          <w:p w14:paraId="15DAB0ED" w14:textId="77777777" w:rsidR="0008729A" w:rsidRPr="002373B0" w:rsidRDefault="0008729A" w:rsidP="004D26E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373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764" w:type="dxa"/>
            <w:vAlign w:val="bottom"/>
          </w:tcPr>
          <w:p w14:paraId="01C22C4C" w14:textId="77777777" w:rsidR="0008729A" w:rsidRPr="002373B0" w:rsidRDefault="0008729A" w:rsidP="004D26E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373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08729A" w:rsidRPr="002373B0" w14:paraId="5BAFFFA2" w14:textId="77777777" w:rsidTr="00CD5528">
        <w:tc>
          <w:tcPr>
            <w:tcW w:w="3119" w:type="dxa"/>
            <w:vAlign w:val="bottom"/>
          </w:tcPr>
          <w:p w14:paraId="177E3569" w14:textId="77777777" w:rsidR="0008729A" w:rsidRPr="002373B0" w:rsidRDefault="0008729A" w:rsidP="004D26E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373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issing BUSCOs (M)</w:t>
            </w:r>
          </w:p>
        </w:tc>
        <w:tc>
          <w:tcPr>
            <w:tcW w:w="2407" w:type="dxa"/>
            <w:vAlign w:val="bottom"/>
          </w:tcPr>
          <w:p w14:paraId="5FD3AD3F" w14:textId="77777777" w:rsidR="0008729A" w:rsidRPr="002373B0" w:rsidRDefault="0008729A" w:rsidP="004D26E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373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764" w:type="dxa"/>
            <w:vAlign w:val="bottom"/>
          </w:tcPr>
          <w:p w14:paraId="56AA3B41" w14:textId="77777777" w:rsidR="0008729A" w:rsidRPr="002373B0" w:rsidRDefault="0008729A" w:rsidP="004D26E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373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4</w:t>
            </w:r>
          </w:p>
        </w:tc>
      </w:tr>
      <w:tr w:rsidR="0008729A" w:rsidRPr="002373B0" w14:paraId="5AF5B0D2" w14:textId="77777777" w:rsidTr="00CD5528">
        <w:tc>
          <w:tcPr>
            <w:tcW w:w="3119" w:type="dxa"/>
            <w:vAlign w:val="bottom"/>
          </w:tcPr>
          <w:p w14:paraId="09EECD96" w14:textId="77777777" w:rsidR="0008729A" w:rsidRPr="002373B0" w:rsidRDefault="0008729A" w:rsidP="004D26E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373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otal BUSCO groups searched</w:t>
            </w:r>
          </w:p>
        </w:tc>
        <w:tc>
          <w:tcPr>
            <w:tcW w:w="2407" w:type="dxa"/>
            <w:vAlign w:val="bottom"/>
          </w:tcPr>
          <w:p w14:paraId="29519DE7" w14:textId="290B6614" w:rsidR="0008729A" w:rsidRPr="002373B0" w:rsidRDefault="0008729A" w:rsidP="004D26E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373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  <w:r w:rsidR="00FA03CD" w:rsidRPr="002373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2373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14</w:t>
            </w:r>
          </w:p>
        </w:tc>
        <w:tc>
          <w:tcPr>
            <w:tcW w:w="2764" w:type="dxa"/>
            <w:vAlign w:val="bottom"/>
          </w:tcPr>
          <w:p w14:paraId="3B23796A" w14:textId="3557C3B4" w:rsidR="0008729A" w:rsidRPr="002373B0" w:rsidRDefault="0008729A" w:rsidP="004D26E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373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  <w:r w:rsidR="00FA03CD" w:rsidRPr="002373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2373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14</w:t>
            </w:r>
          </w:p>
        </w:tc>
      </w:tr>
    </w:tbl>
    <w:p w14:paraId="0DAFC91D" w14:textId="77777777" w:rsidR="0003484A" w:rsidRDefault="0003484A">
      <w:pPr>
        <w:sectPr w:rsidR="0003484A" w:rsidSect="007B725D">
          <w:pgSz w:w="11900" w:h="16840"/>
          <w:pgMar w:top="1440" w:right="1800" w:bottom="1440" w:left="1800" w:header="851" w:footer="992" w:gutter="0"/>
          <w:cols w:space="425"/>
          <w:docGrid w:type="lines" w:linePitch="423"/>
        </w:sectPr>
      </w:pPr>
    </w:p>
    <w:p w14:paraId="73DB23FE" w14:textId="513920BC" w:rsidR="0003484A" w:rsidRPr="00CF5494" w:rsidRDefault="004D26EC" w:rsidP="00EA12A6">
      <w:pPr>
        <w:rPr>
          <w:rFonts w:ascii="Times New Roman" w:hAnsi="Times New Roman" w:cs="Times New Roman"/>
          <w:b/>
          <w:bCs/>
        </w:rPr>
      </w:pPr>
      <w:r w:rsidRPr="0003484A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D01BD9">
        <w:rPr>
          <w:rFonts w:ascii="Times New Roman" w:hAnsi="Times New Roman" w:cs="Times New Roman"/>
          <w:b/>
          <w:bCs/>
        </w:rPr>
        <w:t>5</w:t>
      </w:r>
      <w:r w:rsidR="00002619" w:rsidRPr="0003484A">
        <w:rPr>
          <w:rFonts w:ascii="Times New Roman" w:hAnsi="Times New Roman" w:cs="Times New Roman"/>
          <w:b/>
          <w:bCs/>
        </w:rPr>
        <w:t xml:space="preserve"> </w:t>
      </w:r>
      <w:r w:rsidR="002373B0">
        <w:rPr>
          <w:rFonts w:ascii="Times New Roman" w:hAnsi="Times New Roman" w:cs="Times New Roman" w:hint="eastAsia"/>
          <w:b/>
          <w:bCs/>
          <w:color w:val="000000" w:themeColor="text1"/>
        </w:rPr>
        <w:t>The</w:t>
      </w:r>
      <w:r w:rsidR="00C84CCB" w:rsidRPr="00C84CCB">
        <w:rPr>
          <w:rFonts w:ascii="Times New Roman" w:hAnsi="Times New Roman" w:cs="Times New Roman"/>
          <w:b/>
          <w:bCs/>
          <w:color w:val="000000" w:themeColor="text1"/>
        </w:rPr>
        <w:t xml:space="preserve"> summary of structural variation</w:t>
      </w:r>
      <w:r w:rsidR="00EA12A6">
        <w:rPr>
          <w:rFonts w:ascii="Times New Roman" w:hAnsi="Times New Roman" w:cs="Times New Roman" w:hint="eastAsia"/>
          <w:b/>
          <w:bCs/>
          <w:color w:val="000000" w:themeColor="text1"/>
        </w:rPr>
        <w:t>s</w:t>
      </w:r>
      <w:r w:rsidR="00C84CCB" w:rsidRPr="00C84CCB">
        <w:rPr>
          <w:rFonts w:ascii="Times New Roman" w:hAnsi="Times New Roman" w:cs="Times New Roman"/>
          <w:b/>
          <w:bCs/>
          <w:color w:val="000000" w:themeColor="text1"/>
        </w:rPr>
        <w:t xml:space="preserve"> in the </w:t>
      </w:r>
      <w:r w:rsidR="00216856">
        <w:rPr>
          <w:rFonts w:ascii="Times New Roman" w:hAnsi="Times New Roman" w:cs="Times New Roman"/>
          <w:b/>
          <w:bCs/>
          <w:color w:val="000000" w:themeColor="text1"/>
        </w:rPr>
        <w:t>S20-1</w:t>
      </w:r>
      <w:r w:rsidR="00C84CCB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C84CCB" w:rsidRPr="00C84CCB">
        <w:rPr>
          <w:rFonts w:ascii="Times New Roman" w:hAnsi="Times New Roman" w:cs="Times New Roman"/>
          <w:b/>
          <w:bCs/>
          <w:color w:val="000000" w:themeColor="text1"/>
        </w:rPr>
        <w:t>genome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2"/>
        <w:gridCol w:w="2072"/>
        <w:gridCol w:w="2073"/>
        <w:gridCol w:w="2073"/>
      </w:tblGrid>
      <w:tr w:rsidR="0008729A" w:rsidRPr="002373B0" w14:paraId="34991CD0" w14:textId="77777777" w:rsidTr="004D26EC">
        <w:trPr>
          <w:jc w:val="center"/>
        </w:trPr>
        <w:tc>
          <w:tcPr>
            <w:tcW w:w="20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7F03C7" w14:textId="77777777" w:rsidR="0008729A" w:rsidRPr="002373B0" w:rsidRDefault="0008729A" w:rsidP="004D26E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2373B0">
              <w:rPr>
                <w:rFonts w:ascii="Times New Roman" w:eastAsia="DengXian" w:hAnsi="Times New Roman" w:cs="Times New Roman"/>
                <w:b/>
                <w:color w:val="000000"/>
                <w:sz w:val="18"/>
                <w:szCs w:val="18"/>
              </w:rPr>
              <w:t>Variation_type</w:t>
            </w:r>
            <w:proofErr w:type="spellEnd"/>
          </w:p>
        </w:tc>
        <w:tc>
          <w:tcPr>
            <w:tcW w:w="20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C0AC0E" w14:textId="77777777" w:rsidR="0008729A" w:rsidRPr="002373B0" w:rsidRDefault="0008729A" w:rsidP="004D26EC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8"/>
                <w:szCs w:val="18"/>
              </w:rPr>
            </w:pPr>
            <w:r w:rsidRPr="002373B0">
              <w:rPr>
                <w:rFonts w:ascii="Times New Roman" w:eastAsia="DengXian" w:hAnsi="Times New Roman" w:cs="Times New Roman"/>
                <w:b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9568DB" w14:textId="77777777" w:rsidR="0008729A" w:rsidRPr="002373B0" w:rsidRDefault="0008729A" w:rsidP="004D26EC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2373B0">
              <w:rPr>
                <w:rFonts w:ascii="Times New Roman" w:eastAsia="DengXian" w:hAnsi="Times New Roman" w:cs="Times New Roman"/>
                <w:b/>
                <w:color w:val="000000"/>
                <w:sz w:val="18"/>
                <w:szCs w:val="18"/>
              </w:rPr>
              <w:t>Length_ref</w:t>
            </w:r>
            <w:proofErr w:type="spellEnd"/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E47640" w14:textId="77777777" w:rsidR="0008729A" w:rsidRPr="002373B0" w:rsidRDefault="0008729A" w:rsidP="004D26EC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2373B0">
              <w:rPr>
                <w:rFonts w:ascii="Times New Roman" w:eastAsia="DengXian" w:hAnsi="Times New Roman" w:cs="Times New Roman"/>
                <w:b/>
                <w:color w:val="000000"/>
                <w:sz w:val="18"/>
                <w:szCs w:val="18"/>
              </w:rPr>
              <w:t>Length_qry</w:t>
            </w:r>
            <w:proofErr w:type="spellEnd"/>
          </w:p>
        </w:tc>
      </w:tr>
      <w:tr w:rsidR="0008729A" w:rsidRPr="002373B0" w14:paraId="1F208602" w14:textId="77777777" w:rsidTr="0003484A">
        <w:trPr>
          <w:jc w:val="center"/>
        </w:trPr>
        <w:tc>
          <w:tcPr>
            <w:tcW w:w="2072" w:type="dxa"/>
          </w:tcPr>
          <w:p w14:paraId="24CC6056" w14:textId="77777777" w:rsidR="0008729A" w:rsidRPr="002373B0" w:rsidRDefault="0008729A" w:rsidP="0003484A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</w:pPr>
            <w:r w:rsidRPr="002373B0"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  <w:t>Inversions</w:t>
            </w:r>
          </w:p>
        </w:tc>
        <w:tc>
          <w:tcPr>
            <w:tcW w:w="2072" w:type="dxa"/>
          </w:tcPr>
          <w:p w14:paraId="4F989789" w14:textId="77777777" w:rsidR="0008729A" w:rsidRPr="002373B0" w:rsidRDefault="0008729A" w:rsidP="000348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373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2073" w:type="dxa"/>
          </w:tcPr>
          <w:p w14:paraId="2BFA49DF" w14:textId="226C3EEB" w:rsidR="0008729A" w:rsidRPr="002373B0" w:rsidRDefault="0008729A" w:rsidP="000348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373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4</w:t>
            </w:r>
            <w:r w:rsidR="00FA03CD" w:rsidRPr="002373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2373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70</w:t>
            </w:r>
            <w:r w:rsidR="00FA03CD" w:rsidRPr="002373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2373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61</w:t>
            </w:r>
          </w:p>
        </w:tc>
        <w:tc>
          <w:tcPr>
            <w:tcW w:w="2073" w:type="dxa"/>
          </w:tcPr>
          <w:p w14:paraId="3BF0C774" w14:textId="4BE5DD10" w:rsidR="0008729A" w:rsidRPr="002373B0" w:rsidRDefault="0008729A" w:rsidP="000348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373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2</w:t>
            </w:r>
            <w:r w:rsidR="00FA03CD" w:rsidRPr="002373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2373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26</w:t>
            </w:r>
            <w:r w:rsidR="00FA03CD" w:rsidRPr="002373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2373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15</w:t>
            </w:r>
          </w:p>
        </w:tc>
      </w:tr>
      <w:tr w:rsidR="0008729A" w:rsidRPr="002373B0" w14:paraId="5E01D997" w14:textId="77777777" w:rsidTr="0003484A">
        <w:trPr>
          <w:jc w:val="center"/>
        </w:trPr>
        <w:tc>
          <w:tcPr>
            <w:tcW w:w="2072" w:type="dxa"/>
          </w:tcPr>
          <w:p w14:paraId="3DC1BE8A" w14:textId="77777777" w:rsidR="0008729A" w:rsidRPr="002373B0" w:rsidRDefault="0008729A" w:rsidP="0003484A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</w:pPr>
            <w:r w:rsidRPr="002373B0"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  <w:t>Translocations</w:t>
            </w:r>
          </w:p>
        </w:tc>
        <w:tc>
          <w:tcPr>
            <w:tcW w:w="2072" w:type="dxa"/>
          </w:tcPr>
          <w:p w14:paraId="4CB7765E" w14:textId="1D2B28CC" w:rsidR="0008729A" w:rsidRPr="002373B0" w:rsidRDefault="0008729A" w:rsidP="000348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373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  <w:r w:rsidR="00FA03CD" w:rsidRPr="002373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2373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04</w:t>
            </w:r>
          </w:p>
        </w:tc>
        <w:tc>
          <w:tcPr>
            <w:tcW w:w="2073" w:type="dxa"/>
          </w:tcPr>
          <w:p w14:paraId="3544E3DE" w14:textId="6284D6A3" w:rsidR="0008729A" w:rsidRPr="002373B0" w:rsidRDefault="0008729A" w:rsidP="000348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373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9</w:t>
            </w:r>
            <w:r w:rsidR="00FA03CD" w:rsidRPr="002373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2373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47</w:t>
            </w:r>
            <w:r w:rsidR="00FA03CD" w:rsidRPr="002373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2373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49</w:t>
            </w:r>
          </w:p>
        </w:tc>
        <w:tc>
          <w:tcPr>
            <w:tcW w:w="2073" w:type="dxa"/>
          </w:tcPr>
          <w:p w14:paraId="2EE68ED2" w14:textId="03FC28B7" w:rsidR="0008729A" w:rsidRPr="002373B0" w:rsidRDefault="0008729A" w:rsidP="000348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373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0</w:t>
            </w:r>
            <w:r w:rsidR="00FA03CD" w:rsidRPr="002373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2373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25</w:t>
            </w:r>
            <w:r w:rsidR="00FA03CD" w:rsidRPr="002373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2373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09</w:t>
            </w:r>
          </w:p>
        </w:tc>
      </w:tr>
      <w:tr w:rsidR="0008729A" w:rsidRPr="002373B0" w14:paraId="158763B5" w14:textId="77777777" w:rsidTr="0003484A">
        <w:trPr>
          <w:trHeight w:val="737"/>
          <w:jc w:val="center"/>
        </w:trPr>
        <w:tc>
          <w:tcPr>
            <w:tcW w:w="2072" w:type="dxa"/>
          </w:tcPr>
          <w:p w14:paraId="080564C1" w14:textId="77777777" w:rsidR="0008729A" w:rsidRPr="002373B0" w:rsidRDefault="0008729A" w:rsidP="0003484A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</w:pPr>
            <w:r w:rsidRPr="002373B0"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  <w:t>Duplications (reference)</w:t>
            </w:r>
          </w:p>
        </w:tc>
        <w:tc>
          <w:tcPr>
            <w:tcW w:w="2072" w:type="dxa"/>
          </w:tcPr>
          <w:p w14:paraId="51F6ECFF" w14:textId="77777777" w:rsidR="0008729A" w:rsidRPr="002373B0" w:rsidRDefault="0008729A" w:rsidP="000348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373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91</w:t>
            </w:r>
          </w:p>
        </w:tc>
        <w:tc>
          <w:tcPr>
            <w:tcW w:w="2073" w:type="dxa"/>
          </w:tcPr>
          <w:p w14:paraId="08EEC4E9" w14:textId="6E3B2BD0" w:rsidR="0008729A" w:rsidRPr="002373B0" w:rsidRDefault="0041312A" w:rsidP="000348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373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,734,604</w:t>
            </w:r>
          </w:p>
        </w:tc>
        <w:tc>
          <w:tcPr>
            <w:tcW w:w="2073" w:type="dxa"/>
          </w:tcPr>
          <w:p w14:paraId="4B04E30E" w14:textId="6F0CADFD" w:rsidR="0008729A" w:rsidRPr="002373B0" w:rsidRDefault="0041312A" w:rsidP="000348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373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08729A" w:rsidRPr="002373B0" w14:paraId="7071602D" w14:textId="77777777" w:rsidTr="0003484A">
        <w:trPr>
          <w:jc w:val="center"/>
        </w:trPr>
        <w:tc>
          <w:tcPr>
            <w:tcW w:w="2072" w:type="dxa"/>
          </w:tcPr>
          <w:p w14:paraId="0608E582" w14:textId="77777777" w:rsidR="0008729A" w:rsidRPr="002373B0" w:rsidRDefault="0008729A" w:rsidP="0003484A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</w:pPr>
            <w:r w:rsidRPr="002373B0"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  <w:t>Duplications (query)</w:t>
            </w:r>
          </w:p>
        </w:tc>
        <w:tc>
          <w:tcPr>
            <w:tcW w:w="2072" w:type="dxa"/>
          </w:tcPr>
          <w:p w14:paraId="1E595C08" w14:textId="3B0A7699" w:rsidR="0008729A" w:rsidRPr="002373B0" w:rsidRDefault="0041312A" w:rsidP="000348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373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,854</w:t>
            </w:r>
          </w:p>
        </w:tc>
        <w:tc>
          <w:tcPr>
            <w:tcW w:w="2073" w:type="dxa"/>
          </w:tcPr>
          <w:p w14:paraId="652C7466" w14:textId="48BF6284" w:rsidR="0008729A" w:rsidRPr="002373B0" w:rsidRDefault="0041312A" w:rsidP="000348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373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73" w:type="dxa"/>
          </w:tcPr>
          <w:p w14:paraId="757A508E" w14:textId="263C1DE0" w:rsidR="0008729A" w:rsidRPr="002373B0" w:rsidRDefault="0008729A" w:rsidP="000348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373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1</w:t>
            </w:r>
            <w:r w:rsidR="00FA03CD" w:rsidRPr="002373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2373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55</w:t>
            </w:r>
            <w:r w:rsidR="00FA03CD" w:rsidRPr="002373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2373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52</w:t>
            </w:r>
          </w:p>
        </w:tc>
      </w:tr>
      <w:tr w:rsidR="0008729A" w:rsidRPr="002373B0" w14:paraId="5EB9001B" w14:textId="77777777" w:rsidTr="0003484A">
        <w:trPr>
          <w:jc w:val="center"/>
        </w:trPr>
        <w:tc>
          <w:tcPr>
            <w:tcW w:w="2072" w:type="dxa"/>
          </w:tcPr>
          <w:p w14:paraId="4883A3A5" w14:textId="77777777" w:rsidR="0008729A" w:rsidRPr="002373B0" w:rsidRDefault="0008729A" w:rsidP="0003484A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</w:pPr>
            <w:r w:rsidRPr="002373B0"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  <w:t>Insertions</w:t>
            </w:r>
          </w:p>
        </w:tc>
        <w:tc>
          <w:tcPr>
            <w:tcW w:w="2072" w:type="dxa"/>
          </w:tcPr>
          <w:p w14:paraId="7D29D02C" w14:textId="3E9BA4FB" w:rsidR="0008729A" w:rsidRPr="002373B0" w:rsidRDefault="0008729A" w:rsidP="000348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373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07</w:t>
            </w:r>
            <w:r w:rsidR="00FA03CD" w:rsidRPr="002373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2373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95</w:t>
            </w:r>
            <w:r w:rsidR="0041312A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 xml:space="preserve"> (&gt; 50 bp, 4,161)</w:t>
            </w:r>
          </w:p>
        </w:tc>
        <w:tc>
          <w:tcPr>
            <w:tcW w:w="2073" w:type="dxa"/>
          </w:tcPr>
          <w:p w14:paraId="48242304" w14:textId="77777777" w:rsidR="0008729A" w:rsidRPr="002373B0" w:rsidRDefault="0008729A" w:rsidP="000348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373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73" w:type="dxa"/>
          </w:tcPr>
          <w:p w14:paraId="2D603409" w14:textId="36117F96" w:rsidR="0008729A" w:rsidRPr="002373B0" w:rsidRDefault="0008729A" w:rsidP="000348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373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</w:t>
            </w:r>
            <w:r w:rsidR="00FA03CD" w:rsidRPr="002373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2373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80</w:t>
            </w:r>
            <w:r w:rsidR="00FA03CD" w:rsidRPr="002373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2373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49</w:t>
            </w:r>
          </w:p>
        </w:tc>
      </w:tr>
      <w:tr w:rsidR="0008729A" w:rsidRPr="002373B0" w14:paraId="7A14ADA5" w14:textId="77777777" w:rsidTr="0003484A">
        <w:trPr>
          <w:jc w:val="center"/>
        </w:trPr>
        <w:tc>
          <w:tcPr>
            <w:tcW w:w="2072" w:type="dxa"/>
          </w:tcPr>
          <w:p w14:paraId="7A45E68B" w14:textId="77777777" w:rsidR="0008729A" w:rsidRPr="002373B0" w:rsidRDefault="0008729A" w:rsidP="0003484A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</w:pPr>
            <w:r w:rsidRPr="002373B0">
              <w:rPr>
                <w:rFonts w:ascii="Times New Roman" w:eastAsia="DengXian" w:hAnsi="Times New Roman" w:cs="Times New Roman"/>
                <w:bCs/>
                <w:color w:val="000000"/>
                <w:sz w:val="18"/>
                <w:szCs w:val="18"/>
              </w:rPr>
              <w:t>Deletions</w:t>
            </w:r>
          </w:p>
        </w:tc>
        <w:tc>
          <w:tcPr>
            <w:tcW w:w="2072" w:type="dxa"/>
          </w:tcPr>
          <w:p w14:paraId="66AA616C" w14:textId="31E9B07D" w:rsidR="0008729A" w:rsidRPr="002373B0" w:rsidRDefault="0008729A" w:rsidP="000348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373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31</w:t>
            </w:r>
            <w:r w:rsidR="00FA03CD" w:rsidRPr="002373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2373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52</w:t>
            </w:r>
            <w:r w:rsidR="0041312A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 xml:space="preserve"> (&gt; 50 bp, 4,597)</w:t>
            </w:r>
          </w:p>
        </w:tc>
        <w:tc>
          <w:tcPr>
            <w:tcW w:w="2073" w:type="dxa"/>
          </w:tcPr>
          <w:p w14:paraId="316860E6" w14:textId="45025A25" w:rsidR="0008729A" w:rsidRPr="002373B0" w:rsidRDefault="0041312A" w:rsidP="000348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373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,108,550</w:t>
            </w:r>
          </w:p>
        </w:tc>
        <w:tc>
          <w:tcPr>
            <w:tcW w:w="2073" w:type="dxa"/>
          </w:tcPr>
          <w:p w14:paraId="0C5A2A47" w14:textId="064921A0" w:rsidR="0008729A" w:rsidRPr="002373B0" w:rsidRDefault="0041312A" w:rsidP="000348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373B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</w:tbl>
    <w:p w14:paraId="09398001" w14:textId="464F46F9" w:rsidR="00313E0E" w:rsidRDefault="00313E0E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76B1A6E0" w14:textId="3C3A0524" w:rsidR="00CF4BA5" w:rsidRDefault="00313E0E" w:rsidP="0008046D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EB5992F" w14:textId="6EEA021F" w:rsidR="008F0346" w:rsidRDefault="00461C8E" w:rsidP="008F0346">
      <w:pPr>
        <w:widowControl/>
        <w:jc w:val="center"/>
        <w:rPr>
          <w:rFonts w:ascii="Times New Roman" w:hAnsi="Times New Roman" w:cs="Times New Roman"/>
          <w:b/>
          <w:bCs/>
        </w:rPr>
      </w:pPr>
      <w:r w:rsidRPr="00461C8E"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2260525B" wp14:editId="12A9FD8C">
            <wp:extent cx="5270500" cy="1177290"/>
            <wp:effectExtent l="0" t="0" r="0" b="3810"/>
            <wp:docPr id="64149096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1490963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177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E880E5" w14:textId="2A8DBB16" w:rsidR="001777FB" w:rsidRPr="00F14572" w:rsidRDefault="001777FB" w:rsidP="001777FB">
      <w:pPr>
        <w:spacing w:line="300" w:lineRule="auto"/>
        <w:rPr>
          <w:rFonts w:ascii="Times New Roman" w:hAnsi="Times New Roman" w:cs="Times New Roman"/>
          <w:b/>
          <w:bCs/>
        </w:rPr>
      </w:pPr>
      <w:r w:rsidRPr="00F14572">
        <w:rPr>
          <w:rFonts w:ascii="Times New Roman" w:hAnsi="Times New Roman" w:cs="Times New Roman"/>
          <w:b/>
          <w:bCs/>
        </w:rPr>
        <w:t>Supplementary Fig. S</w:t>
      </w:r>
      <w:r w:rsidR="00D712CA" w:rsidRPr="00F14572">
        <w:rPr>
          <w:rFonts w:ascii="Times New Roman" w:hAnsi="Times New Roman" w:cs="Times New Roman"/>
          <w:b/>
          <w:bCs/>
        </w:rPr>
        <w:t>1</w:t>
      </w:r>
      <w:r w:rsidRPr="00F14572">
        <w:rPr>
          <w:rFonts w:ascii="Times New Roman" w:hAnsi="Times New Roman" w:cs="Times New Roman"/>
          <w:b/>
          <w:bCs/>
        </w:rPr>
        <w:t xml:space="preserve"> </w:t>
      </w:r>
      <w:r w:rsidRPr="00F14572">
        <w:rPr>
          <w:rFonts w:ascii="Times New Roman" w:hAnsi="Times New Roman" w:cs="Times New Roman" w:hint="eastAsia"/>
          <w:b/>
          <w:bCs/>
        </w:rPr>
        <w:t>A</w:t>
      </w:r>
      <w:r w:rsidRPr="00F14572">
        <w:rPr>
          <w:rFonts w:ascii="Times New Roman" w:hAnsi="Times New Roman" w:cs="Times New Roman"/>
          <w:b/>
          <w:bCs/>
        </w:rPr>
        <w:t xml:space="preserve">mino acid sequence </w:t>
      </w:r>
      <w:r w:rsidRPr="00F14572">
        <w:rPr>
          <w:rFonts w:ascii="Times New Roman" w:hAnsi="Times New Roman" w:cs="Times New Roman" w:hint="eastAsia"/>
          <w:b/>
          <w:bCs/>
        </w:rPr>
        <w:t>a</w:t>
      </w:r>
      <w:r w:rsidRPr="00F14572">
        <w:rPr>
          <w:rFonts w:ascii="Times New Roman" w:hAnsi="Times New Roman" w:cs="Times New Roman"/>
          <w:b/>
          <w:bCs/>
        </w:rPr>
        <w:t>lignment of S20-1H2_C010G365180</w:t>
      </w:r>
      <w:r w:rsidRPr="00F14572">
        <w:rPr>
          <w:rFonts w:ascii="Times New Roman" w:hAnsi="Times New Roman" w:cs="Times New Roman" w:hint="eastAsia"/>
          <w:b/>
          <w:bCs/>
        </w:rPr>
        <w:t xml:space="preserve"> and</w:t>
      </w:r>
      <w:r w:rsidR="00461C8E" w:rsidRPr="00F14572">
        <w:rPr>
          <w:rFonts w:ascii="Times New Roman" w:hAnsi="Times New Roman" w:cs="Times New Roman"/>
          <w:b/>
          <w:bCs/>
        </w:rPr>
        <w:t xml:space="preserve"> </w:t>
      </w:r>
      <w:r w:rsidRPr="00F14572">
        <w:rPr>
          <w:rFonts w:ascii="Times New Roman" w:hAnsi="Times New Roman" w:cs="Times New Roman" w:hint="eastAsia"/>
          <w:b/>
          <w:bCs/>
        </w:rPr>
        <w:t>Stan2</w:t>
      </w:r>
    </w:p>
    <w:p w14:paraId="0B7D6DC3" w14:textId="77777777" w:rsidR="001777FB" w:rsidRPr="00D712CA" w:rsidRDefault="001777FB" w:rsidP="008F0346">
      <w:pPr>
        <w:widowControl/>
        <w:jc w:val="center"/>
        <w:rPr>
          <w:rFonts w:ascii="Times New Roman" w:hAnsi="Times New Roman" w:cs="Times New Roman"/>
          <w:b/>
          <w:bCs/>
        </w:rPr>
      </w:pPr>
    </w:p>
    <w:sectPr w:rsidR="001777FB" w:rsidRPr="00D712CA" w:rsidSect="007B725D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739550B" w14:textId="77777777" w:rsidR="001B480F" w:rsidRDefault="001B480F" w:rsidP="00002619">
      <w:r>
        <w:separator/>
      </w:r>
    </w:p>
  </w:endnote>
  <w:endnote w:type="continuationSeparator" w:id="0">
    <w:p w14:paraId="1CE83344" w14:textId="77777777" w:rsidR="001B480F" w:rsidRDefault="001B480F" w:rsidP="000026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A3B4116" w14:textId="77777777" w:rsidR="001B480F" w:rsidRDefault="001B480F" w:rsidP="00002619">
      <w:r>
        <w:separator/>
      </w:r>
    </w:p>
  </w:footnote>
  <w:footnote w:type="continuationSeparator" w:id="0">
    <w:p w14:paraId="26EC7206" w14:textId="77777777" w:rsidR="001B480F" w:rsidRDefault="001B480F" w:rsidP="000026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54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693C"/>
    <w:rsid w:val="00002619"/>
    <w:rsid w:val="00006B19"/>
    <w:rsid w:val="00023232"/>
    <w:rsid w:val="00025A5F"/>
    <w:rsid w:val="0003484A"/>
    <w:rsid w:val="00062904"/>
    <w:rsid w:val="00075DFE"/>
    <w:rsid w:val="0008046D"/>
    <w:rsid w:val="00080AAC"/>
    <w:rsid w:val="00081F70"/>
    <w:rsid w:val="0008483E"/>
    <w:rsid w:val="0008729A"/>
    <w:rsid w:val="000B1CE0"/>
    <w:rsid w:val="000D6C3D"/>
    <w:rsid w:val="000E16AB"/>
    <w:rsid w:val="00107FCD"/>
    <w:rsid w:val="001132ED"/>
    <w:rsid w:val="00113F0C"/>
    <w:rsid w:val="001441C9"/>
    <w:rsid w:val="00170B2C"/>
    <w:rsid w:val="00174E87"/>
    <w:rsid w:val="001777FB"/>
    <w:rsid w:val="0018003D"/>
    <w:rsid w:val="00181006"/>
    <w:rsid w:val="001A1446"/>
    <w:rsid w:val="001A3B33"/>
    <w:rsid w:val="001A6F0A"/>
    <w:rsid w:val="001B480F"/>
    <w:rsid w:val="001B5703"/>
    <w:rsid w:val="001C11D9"/>
    <w:rsid w:val="001C1829"/>
    <w:rsid w:val="001C5E3B"/>
    <w:rsid w:val="001D43AD"/>
    <w:rsid w:val="001E02BF"/>
    <w:rsid w:val="001E589C"/>
    <w:rsid w:val="00216856"/>
    <w:rsid w:val="002373B0"/>
    <w:rsid w:val="002373DD"/>
    <w:rsid w:val="00240C20"/>
    <w:rsid w:val="00245ED5"/>
    <w:rsid w:val="00252FAE"/>
    <w:rsid w:val="002739A3"/>
    <w:rsid w:val="002959A6"/>
    <w:rsid w:val="002A3BDD"/>
    <w:rsid w:val="002C1173"/>
    <w:rsid w:val="002C767D"/>
    <w:rsid w:val="002E7050"/>
    <w:rsid w:val="002F22C7"/>
    <w:rsid w:val="00311B12"/>
    <w:rsid w:val="003121B3"/>
    <w:rsid w:val="00313E0E"/>
    <w:rsid w:val="003241C0"/>
    <w:rsid w:val="0036302A"/>
    <w:rsid w:val="00372383"/>
    <w:rsid w:val="003953B1"/>
    <w:rsid w:val="003D5F15"/>
    <w:rsid w:val="003D7662"/>
    <w:rsid w:val="003E33FB"/>
    <w:rsid w:val="003F1F6A"/>
    <w:rsid w:val="0041312A"/>
    <w:rsid w:val="004149F2"/>
    <w:rsid w:val="00431F9A"/>
    <w:rsid w:val="00443E30"/>
    <w:rsid w:val="004454C4"/>
    <w:rsid w:val="00461C8E"/>
    <w:rsid w:val="00463278"/>
    <w:rsid w:val="00473057"/>
    <w:rsid w:val="0049713D"/>
    <w:rsid w:val="004A642C"/>
    <w:rsid w:val="004A6C07"/>
    <w:rsid w:val="004B57EB"/>
    <w:rsid w:val="004C04EF"/>
    <w:rsid w:val="004D26EC"/>
    <w:rsid w:val="004E4C62"/>
    <w:rsid w:val="004F1039"/>
    <w:rsid w:val="0050504C"/>
    <w:rsid w:val="00515C8C"/>
    <w:rsid w:val="0053537B"/>
    <w:rsid w:val="00551E7F"/>
    <w:rsid w:val="005567CD"/>
    <w:rsid w:val="00557FE6"/>
    <w:rsid w:val="00563F74"/>
    <w:rsid w:val="00580EED"/>
    <w:rsid w:val="0058107D"/>
    <w:rsid w:val="00591D83"/>
    <w:rsid w:val="005F1447"/>
    <w:rsid w:val="00617BA2"/>
    <w:rsid w:val="006234AE"/>
    <w:rsid w:val="00635D75"/>
    <w:rsid w:val="0065081A"/>
    <w:rsid w:val="00654CF3"/>
    <w:rsid w:val="00657D62"/>
    <w:rsid w:val="00676629"/>
    <w:rsid w:val="0067693C"/>
    <w:rsid w:val="00682430"/>
    <w:rsid w:val="00687744"/>
    <w:rsid w:val="006A220B"/>
    <w:rsid w:val="006B10D3"/>
    <w:rsid w:val="006B7FE4"/>
    <w:rsid w:val="006C2521"/>
    <w:rsid w:val="006D44F3"/>
    <w:rsid w:val="007070DA"/>
    <w:rsid w:val="00711FC1"/>
    <w:rsid w:val="007236E0"/>
    <w:rsid w:val="00725E7C"/>
    <w:rsid w:val="00750016"/>
    <w:rsid w:val="007516F1"/>
    <w:rsid w:val="007521A9"/>
    <w:rsid w:val="00766D7D"/>
    <w:rsid w:val="007A0EDC"/>
    <w:rsid w:val="007B4DFC"/>
    <w:rsid w:val="007B725D"/>
    <w:rsid w:val="007C0304"/>
    <w:rsid w:val="007C04B2"/>
    <w:rsid w:val="007C53E8"/>
    <w:rsid w:val="007D2230"/>
    <w:rsid w:val="007D520C"/>
    <w:rsid w:val="007E0C5F"/>
    <w:rsid w:val="007E5018"/>
    <w:rsid w:val="007F57B7"/>
    <w:rsid w:val="00800B30"/>
    <w:rsid w:val="00810BB3"/>
    <w:rsid w:val="00820715"/>
    <w:rsid w:val="00837055"/>
    <w:rsid w:val="0084120B"/>
    <w:rsid w:val="00842F4B"/>
    <w:rsid w:val="008541B6"/>
    <w:rsid w:val="00865DA6"/>
    <w:rsid w:val="00877F04"/>
    <w:rsid w:val="00886D65"/>
    <w:rsid w:val="00891B9F"/>
    <w:rsid w:val="008926EB"/>
    <w:rsid w:val="00895940"/>
    <w:rsid w:val="008A31C8"/>
    <w:rsid w:val="008A4C8A"/>
    <w:rsid w:val="008A5A8A"/>
    <w:rsid w:val="008C0A32"/>
    <w:rsid w:val="008D2A1C"/>
    <w:rsid w:val="008D2DD0"/>
    <w:rsid w:val="008E1DAC"/>
    <w:rsid w:val="008E4B69"/>
    <w:rsid w:val="008F0346"/>
    <w:rsid w:val="00904386"/>
    <w:rsid w:val="009177FE"/>
    <w:rsid w:val="009235BE"/>
    <w:rsid w:val="009274D2"/>
    <w:rsid w:val="0093608A"/>
    <w:rsid w:val="00970173"/>
    <w:rsid w:val="0097351E"/>
    <w:rsid w:val="00975C51"/>
    <w:rsid w:val="009943E2"/>
    <w:rsid w:val="009A5CF4"/>
    <w:rsid w:val="009A7A3D"/>
    <w:rsid w:val="009C595A"/>
    <w:rsid w:val="009D3155"/>
    <w:rsid w:val="009D6154"/>
    <w:rsid w:val="009D61C8"/>
    <w:rsid w:val="009D7C04"/>
    <w:rsid w:val="009E1A93"/>
    <w:rsid w:val="00A019D8"/>
    <w:rsid w:val="00A047ED"/>
    <w:rsid w:val="00A32E45"/>
    <w:rsid w:val="00A535D3"/>
    <w:rsid w:val="00A565CE"/>
    <w:rsid w:val="00A84AD9"/>
    <w:rsid w:val="00AD1B02"/>
    <w:rsid w:val="00AD4456"/>
    <w:rsid w:val="00AD5175"/>
    <w:rsid w:val="00AE65C3"/>
    <w:rsid w:val="00AF10B9"/>
    <w:rsid w:val="00B140F8"/>
    <w:rsid w:val="00B17796"/>
    <w:rsid w:val="00B23CA1"/>
    <w:rsid w:val="00B347CA"/>
    <w:rsid w:val="00B3610C"/>
    <w:rsid w:val="00B4607C"/>
    <w:rsid w:val="00B479D8"/>
    <w:rsid w:val="00B534D2"/>
    <w:rsid w:val="00B61DF3"/>
    <w:rsid w:val="00B74787"/>
    <w:rsid w:val="00BA41B8"/>
    <w:rsid w:val="00BB3C21"/>
    <w:rsid w:val="00BD6F16"/>
    <w:rsid w:val="00BE1C82"/>
    <w:rsid w:val="00C137D9"/>
    <w:rsid w:val="00C15E02"/>
    <w:rsid w:val="00C21EB2"/>
    <w:rsid w:val="00C36331"/>
    <w:rsid w:val="00C405C9"/>
    <w:rsid w:val="00C42B2A"/>
    <w:rsid w:val="00C452EB"/>
    <w:rsid w:val="00C55A7F"/>
    <w:rsid w:val="00C763EB"/>
    <w:rsid w:val="00C76865"/>
    <w:rsid w:val="00C84CCB"/>
    <w:rsid w:val="00C87089"/>
    <w:rsid w:val="00CA32D3"/>
    <w:rsid w:val="00CB3020"/>
    <w:rsid w:val="00CC7145"/>
    <w:rsid w:val="00CD0F6C"/>
    <w:rsid w:val="00CD5528"/>
    <w:rsid w:val="00CE3148"/>
    <w:rsid w:val="00CF2CF2"/>
    <w:rsid w:val="00CF4BA5"/>
    <w:rsid w:val="00CF5494"/>
    <w:rsid w:val="00D01BD9"/>
    <w:rsid w:val="00D1353E"/>
    <w:rsid w:val="00D33E18"/>
    <w:rsid w:val="00D3599D"/>
    <w:rsid w:val="00D4300A"/>
    <w:rsid w:val="00D43967"/>
    <w:rsid w:val="00D712CA"/>
    <w:rsid w:val="00D95A4A"/>
    <w:rsid w:val="00DB05C1"/>
    <w:rsid w:val="00DD54CD"/>
    <w:rsid w:val="00DE30EB"/>
    <w:rsid w:val="00DF254C"/>
    <w:rsid w:val="00E15A6E"/>
    <w:rsid w:val="00E26195"/>
    <w:rsid w:val="00E26F83"/>
    <w:rsid w:val="00E352C0"/>
    <w:rsid w:val="00E41912"/>
    <w:rsid w:val="00E503BD"/>
    <w:rsid w:val="00E52729"/>
    <w:rsid w:val="00E72E8D"/>
    <w:rsid w:val="00E7474D"/>
    <w:rsid w:val="00E77983"/>
    <w:rsid w:val="00E84321"/>
    <w:rsid w:val="00E97729"/>
    <w:rsid w:val="00EA12A6"/>
    <w:rsid w:val="00EA1F48"/>
    <w:rsid w:val="00EA39EB"/>
    <w:rsid w:val="00EB527E"/>
    <w:rsid w:val="00EC5292"/>
    <w:rsid w:val="00EE0EF7"/>
    <w:rsid w:val="00EE1697"/>
    <w:rsid w:val="00EE27FA"/>
    <w:rsid w:val="00EE2C7E"/>
    <w:rsid w:val="00EE6AD9"/>
    <w:rsid w:val="00EF62A7"/>
    <w:rsid w:val="00EF6C8A"/>
    <w:rsid w:val="00F14572"/>
    <w:rsid w:val="00F159C3"/>
    <w:rsid w:val="00F2562B"/>
    <w:rsid w:val="00F27ABD"/>
    <w:rsid w:val="00F579F8"/>
    <w:rsid w:val="00F665EF"/>
    <w:rsid w:val="00F66623"/>
    <w:rsid w:val="00F74E1E"/>
    <w:rsid w:val="00F820E2"/>
    <w:rsid w:val="00F84E2A"/>
    <w:rsid w:val="00F86253"/>
    <w:rsid w:val="00FA03CD"/>
    <w:rsid w:val="00FB7576"/>
    <w:rsid w:val="00FB7807"/>
    <w:rsid w:val="00FD1524"/>
    <w:rsid w:val="00FD259B"/>
    <w:rsid w:val="00FD7844"/>
    <w:rsid w:val="00FE2C35"/>
    <w:rsid w:val="00FF4C22"/>
    <w:rsid w:val="00FF7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465919"/>
  <w14:defaultImageDpi w14:val="32767"/>
  <w15:chartTrackingRefBased/>
  <w15:docId w15:val="{2FF22735-20C7-884C-BCC6-92FD202ADA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769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0261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0261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026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02619"/>
    <w:rPr>
      <w:sz w:val="18"/>
      <w:szCs w:val="18"/>
    </w:rPr>
  </w:style>
  <w:style w:type="paragraph" w:styleId="a8">
    <w:name w:val="Revision"/>
    <w:hidden/>
    <w:uiPriority w:val="99"/>
    <w:semiHidden/>
    <w:rsid w:val="009D7C04"/>
  </w:style>
  <w:style w:type="character" w:styleId="a9">
    <w:name w:val="annotation reference"/>
    <w:basedOn w:val="a0"/>
    <w:uiPriority w:val="99"/>
    <w:semiHidden/>
    <w:unhideWhenUsed/>
    <w:rsid w:val="00B4607C"/>
    <w:rPr>
      <w:sz w:val="21"/>
      <w:szCs w:val="21"/>
    </w:rPr>
  </w:style>
  <w:style w:type="paragraph" w:styleId="aa">
    <w:name w:val="annotation text"/>
    <w:basedOn w:val="a"/>
    <w:link w:val="ab"/>
    <w:uiPriority w:val="99"/>
    <w:unhideWhenUsed/>
    <w:rsid w:val="00B4607C"/>
    <w:pPr>
      <w:jc w:val="left"/>
    </w:pPr>
  </w:style>
  <w:style w:type="character" w:customStyle="1" w:styleId="ab">
    <w:name w:val="批注文字 字符"/>
    <w:basedOn w:val="a0"/>
    <w:link w:val="aa"/>
    <w:uiPriority w:val="99"/>
    <w:rsid w:val="00B4607C"/>
  </w:style>
  <w:style w:type="paragraph" w:styleId="ac">
    <w:name w:val="annotation subject"/>
    <w:basedOn w:val="aa"/>
    <w:next w:val="aa"/>
    <w:link w:val="ad"/>
    <w:uiPriority w:val="99"/>
    <w:semiHidden/>
    <w:unhideWhenUsed/>
    <w:rsid w:val="00B4607C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B4607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28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7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0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1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2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53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6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8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1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4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7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9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53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06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5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3</TotalTime>
  <Pages>6</Pages>
  <Words>344</Words>
  <Characters>1964</Characters>
  <Application>Microsoft Office Word</Application>
  <DocSecurity>0</DocSecurity>
  <Lines>16</Lines>
  <Paragraphs>4</Paragraphs>
  <ScaleCrop>false</ScaleCrop>
  <Company/>
  <LinksUpToDate>false</LinksUpToDate>
  <CharactersWithSpaces>2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pei</dc:creator>
  <cp:keywords/>
  <dc:description/>
  <cp:lastModifiedBy>wangpei</cp:lastModifiedBy>
  <cp:revision>88</cp:revision>
  <dcterms:created xsi:type="dcterms:W3CDTF">2024-01-01T06:15:00Z</dcterms:created>
  <dcterms:modified xsi:type="dcterms:W3CDTF">2024-12-28T12:08:00Z</dcterms:modified>
</cp:coreProperties>
</file>